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91C39" w14:textId="44E13A9D" w:rsidR="002147DC" w:rsidRPr="00827E80" w:rsidRDefault="00B8031A">
      <w:pPr>
        <w:rPr>
          <w:rFonts w:ascii="Times New Roman" w:hAnsi="Times New Roman" w:cs="Times New Roman"/>
          <w:color w:val="000000" w:themeColor="text1"/>
          <w:lang w:val="en-GB"/>
        </w:rPr>
      </w:pPr>
      <w:r w:rsidRPr="00B8031A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2147DC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2. 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he general health impact of e-cigarettes/ </w:t>
      </w:r>
      <w:proofErr w:type="spellStart"/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nB</w:t>
      </w:r>
      <w:proofErr w:type="spellEnd"/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2147DC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ecent studies (2014-202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="002147DC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) providing the listed Key informative 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vidence.</w:t>
      </w:r>
    </w:p>
    <w:tbl>
      <w:tblPr>
        <w:tblW w:w="5298" w:type="pct"/>
        <w:tblLook w:val="04A0" w:firstRow="1" w:lastRow="0" w:firstColumn="1" w:lastColumn="0" w:noHBand="0" w:noVBand="1"/>
      </w:tblPr>
      <w:tblGrid>
        <w:gridCol w:w="488"/>
        <w:gridCol w:w="7219"/>
        <w:gridCol w:w="2495"/>
      </w:tblGrid>
      <w:tr w:rsidR="000A6198" w:rsidRPr="000A6198" w14:paraId="415F5B9E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12D1F6B" w14:textId="77777777" w:rsidR="00D53F24" w:rsidRPr="000A6198" w:rsidRDefault="00D53F24" w:rsidP="00F74478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B1B44A8" w14:textId="06405B15" w:rsidR="00D53F24" w:rsidRPr="000A6198" w:rsidRDefault="008655C4" w:rsidP="00F74478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Key informative evidence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025B362" w14:textId="77777777" w:rsidR="00D53F24" w:rsidRPr="000A6198" w:rsidRDefault="00D53F24" w:rsidP="008655C4">
            <w:pPr>
              <w:shd w:val="clear" w:color="auto" w:fill="FCFCFC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Most relevant supporting articles</w:t>
            </w:r>
          </w:p>
        </w:tc>
      </w:tr>
      <w:tr w:rsidR="000A6198" w:rsidRPr="000A6198" w14:paraId="09C5CE52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8BE7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1 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D412" w14:textId="36E7262F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hough in lower concentrations, e-cigarette aerosols contain many harmful chemicals found in tobacco smoke, such as nicotine, formaldehyde, and acetaldehyde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55E08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Kaur G 2018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"/>
                <w:id w:val="-1921938020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]</w:t>
                </w:r>
              </w:sdtContent>
            </w:sdt>
          </w:p>
          <w:p w14:paraId="44F518D0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Kaur G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"/>
                <w:id w:val="72957903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]</w:t>
                </w:r>
              </w:sdtContent>
            </w:sdt>
          </w:p>
        </w:tc>
      </w:tr>
      <w:tr w:rsidR="000A6198" w:rsidRPr="00B8031A" w14:paraId="4EF64D28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D4EB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2 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E688" w14:textId="0228888C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que components of flavored e-cigarettes, including propylene glycol and vegetable glycerin (the primary constituents of e-liquids), along with various flavoring chemicals like vanillin, chocolate, and menthol, are likely to cause respiratory effects and toxicities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BADC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Clapp P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"/>
                <w:id w:val="188335908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]</w:t>
                </w:r>
              </w:sdtContent>
            </w:sdt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</w:p>
          <w:p w14:paraId="6B816063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Son Y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"/>
                <w:id w:val="57616799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4]</w:t>
                </w:r>
              </w:sdtContent>
            </w:sdt>
          </w:p>
          <w:p w14:paraId="5D5BA754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Smith M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"/>
                <w:id w:val="41220329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5]</w:t>
                </w:r>
              </w:sdtContent>
            </w:sdt>
          </w:p>
          <w:p w14:paraId="202F3AFA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0A6198" w:rsidRPr="000A6198" w14:paraId="5FF74B63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C42E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E46B4" w14:textId="680B0519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piratory disease outcomes associated with e-cigarettes, linked to nicotine and/or flavored e-liquids, are influenced by multiple mechanisms including cytotoxicity, oxidative stress, inflammation, airway hyperreactivity, airway remodeling, mucin production, apoptosis, and emphysematous changes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B66C5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Sussan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T 2015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"/>
                <w:id w:val="-373079934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6]</w:t>
                </w:r>
              </w:sdtContent>
            </w:sdt>
          </w:p>
          <w:p w14:paraId="35226550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Higham A 2016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"/>
                <w:id w:val="83634304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7]</w:t>
                </w:r>
              </w:sdtContent>
            </w:sdt>
          </w:p>
          <w:p w14:paraId="03958E6D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Shivalingapp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P 2016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"/>
                <w:id w:val="-1479450924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8]</w:t>
                </w:r>
              </w:sdtContent>
            </w:sdt>
          </w:p>
          <w:p w14:paraId="1B858F57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Garcia-Arcos I 2016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"/>
                <w:id w:val="-46559042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9]</w:t>
                </w:r>
              </w:sdtContent>
            </w:sdt>
          </w:p>
          <w:p w14:paraId="6DD8C8BB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hand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R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"/>
                <w:id w:val="-19346010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0]</w:t>
                </w:r>
              </w:sdtContent>
            </w:sdt>
          </w:p>
          <w:p w14:paraId="30999CC1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Jankwoski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M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"/>
                <w:id w:val="-51561149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1]</w:t>
                </w:r>
              </w:sdtContent>
            </w:sdt>
          </w:p>
          <w:p w14:paraId="101F6478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Palamidas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A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"/>
                <w:id w:val="152667583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2]</w:t>
                </w:r>
              </w:sdtContent>
            </w:sdt>
          </w:p>
          <w:p w14:paraId="1F5E0698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Rowell T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"/>
                <w:id w:val="-168273332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3]</w:t>
                </w:r>
              </w:sdtContent>
            </w:sdt>
          </w:p>
          <w:p w14:paraId="752FB521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Higham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A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"/>
                <w:id w:val="49670490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4]</w:t>
                </w:r>
              </w:sdtContent>
            </w:sdt>
          </w:p>
          <w:p w14:paraId="4244B0DE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Ghosh A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"/>
                <w:id w:val="-50814268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5]</w:t>
                </w:r>
              </w:sdtContent>
            </w:sdt>
          </w:p>
          <w:p w14:paraId="6042147B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Reidel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B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"/>
                <w:id w:val="1774050307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6]</w:t>
                </w:r>
              </w:sdtContent>
            </w:sdt>
          </w:p>
          <w:p w14:paraId="621898BC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Bozier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J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"/>
                <w:id w:val="739988904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7]</w:t>
                </w:r>
              </w:sdtContent>
            </w:sdt>
          </w:p>
          <w:p w14:paraId="64A84D45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Ghosh A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"/>
                <w:id w:val="513651586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8]</w:t>
                </w:r>
              </w:sdtContent>
            </w:sdt>
          </w:p>
          <w:p w14:paraId="27A93C44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Gilpin D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"/>
                <w:id w:val="1880662548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9]</w:t>
                </w:r>
              </w:sdtContent>
            </w:sdt>
          </w:p>
          <w:p w14:paraId="2279BB45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Lin V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"/>
                <w:id w:val="-1261829811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0]</w:t>
                </w:r>
              </w:sdtContent>
            </w:sdt>
          </w:p>
          <w:p w14:paraId="3312133E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Madison M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"/>
                <w:id w:val="-127516308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1]</w:t>
                </w:r>
              </w:sdtContent>
            </w:sdt>
          </w:p>
          <w:p w14:paraId="57790ECF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Son Y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"/>
                <w:id w:val="214731006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4]</w:t>
                </w:r>
              </w:sdtContent>
            </w:sdt>
          </w:p>
          <w:p w14:paraId="5A39FA82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Gellatly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S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"/>
                <w:id w:val="-16779264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2]</w:t>
                </w:r>
              </w:sdtContent>
            </w:sdt>
          </w:p>
          <w:p w14:paraId="7D4C28DC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Kaur G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"/>
                <w:id w:val="-112053623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]</w:t>
                </w:r>
              </w:sdtContent>
            </w:sdt>
          </w:p>
          <w:p w14:paraId="6DC885BE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Rosenkilde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Laursen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K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"/>
                <w:id w:val="2102364590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3]</w:t>
                </w:r>
              </w:sdtContent>
            </w:sdt>
          </w:p>
          <w:p w14:paraId="40BFB399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sai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M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"/>
                <w:id w:val="417224929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24]</w:t>
                </w:r>
              </w:sdtContent>
            </w:sdt>
          </w:p>
          <w:p w14:paraId="1559CBE0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rondin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"/>
                <w:id w:val="181789614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25]</w:t>
                </w:r>
              </w:sdtContent>
            </w:sdt>
          </w:p>
          <w:p w14:paraId="30EF1B4E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inh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I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"/>
                <w:id w:val="1311907511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26]</w:t>
                </w:r>
              </w:sdtContent>
            </w:sdt>
          </w:p>
        </w:tc>
      </w:tr>
      <w:tr w:rsidR="000A6198" w:rsidRPr="000A6198" w14:paraId="738C9C29" w14:textId="77777777" w:rsidTr="00B85180">
        <w:trPr>
          <w:trHeight w:val="1678"/>
        </w:trPr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FCD1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6AE52" w14:textId="7AED888B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ping has been observed to trigger inflammatory responses </w:t>
            </w:r>
            <w:proofErr w:type="gramStart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milar to</w:t>
            </w:r>
            <w:proofErr w:type="gramEnd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ose caused by tobacco smoke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7C2C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Lappas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A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"/>
                <w:id w:val="-2022773070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7]</w:t>
                </w:r>
              </w:sdtContent>
            </w:sdt>
          </w:p>
          <w:p w14:paraId="2EAA6B8B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Kaur G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"/>
                <w:id w:val="-700240306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]</w:t>
                </w:r>
              </w:sdtContent>
            </w:sdt>
          </w:p>
          <w:p w14:paraId="5AEC78E1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Reidel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B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"/>
                <w:id w:val="827562087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6]</w:t>
                </w:r>
              </w:sdtContent>
            </w:sdt>
          </w:p>
          <w:p w14:paraId="3CE63138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Taha H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"/>
                <w:id w:val="-8153775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8]</w:t>
                </w:r>
              </w:sdtContent>
            </w:sdt>
          </w:p>
          <w:p w14:paraId="65FB173F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Kotoulas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S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"/>
                <w:id w:val="151680870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9]</w:t>
                </w:r>
              </w:sdtContent>
            </w:sdt>
          </w:p>
          <w:p w14:paraId="6CB7A6EC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Traboulsi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H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"/>
                <w:id w:val="-574054844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0]</w:t>
                </w:r>
              </w:sdtContent>
            </w:sdt>
          </w:p>
          <w:p w14:paraId="5C8BA02C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Kotoulas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S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"/>
                <w:id w:val="-29414678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1]</w:t>
                </w:r>
              </w:sdtContent>
            </w:sdt>
          </w:p>
        </w:tc>
      </w:tr>
      <w:tr w:rsidR="000A6198" w:rsidRPr="000A6198" w14:paraId="37666453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CB79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DE774" w14:textId="570DA28C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ping may increase lung ACE2 expression, potentially leading to a heightened susceptibility to viral infections and the progression of severe respiratory distress or diseases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28C7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cAlinden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K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"/>
                <w:id w:val="-1263217929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32]</w:t>
                </w:r>
              </w:sdtContent>
            </w:sdt>
          </w:p>
          <w:p w14:paraId="035A39C1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</w:tr>
      <w:tr w:rsidR="000A6198" w:rsidRPr="000A6198" w14:paraId="01286DAE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9B5E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A534" w14:textId="32C3BF1C" w:rsidR="001D14E1" w:rsidRPr="000A6198" w:rsidRDefault="00B85180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content of toxic chemicals in </w:t>
            </w:r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t-not-Burn (</w:t>
            </w:r>
            <w:proofErr w:type="spellStart"/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nB</w:t>
            </w:r>
            <w:proofErr w:type="spellEnd"/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products </w:t>
            </w: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erosol appears to be lower </w:t>
            </w:r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an </w:t>
            </w: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 </w:t>
            </w:r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ditional cigarette smoke.</w:t>
            </w: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owever, </w:t>
            </w:r>
            <w:proofErr w:type="gramStart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number of</w:t>
            </w:r>
            <w:proofErr w:type="gramEnd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armful and potentially harmful </w:t>
            </w:r>
            <w:r w:rsidR="0052150A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stituents </w:t>
            </w: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ve been reported to be higher in </w:t>
            </w:r>
            <w:proofErr w:type="spellStart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nB</w:t>
            </w:r>
            <w:proofErr w:type="spellEnd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erosol than in cigarette smoke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AA55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Basaran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R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"/>
                <w:id w:val="-275483036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3]</w:t>
                </w:r>
              </w:sdtContent>
            </w:sdt>
          </w:p>
          <w:p w14:paraId="7502750A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Phillips B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"/>
                <w:id w:val="-18313881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4]</w:t>
                </w:r>
              </w:sdtContent>
            </w:sdt>
          </w:p>
          <w:p w14:paraId="7A50EBB4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Znyk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M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421374139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5]</w:t>
                </w:r>
              </w:sdtContent>
            </w:sdt>
          </w:p>
          <w:p w14:paraId="5F4B4D6F" w14:textId="290685EF" w:rsidR="005F4020" w:rsidRPr="000A6198" w:rsidRDefault="00EC7953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Upadhyay</w:t>
            </w:r>
            <w:r w:rsidR="0052150A"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S</w:t>
            </w: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2023</w:t>
            </w:r>
            <w:r w:rsidR="005F4020"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-623619670"/>
                <w:placeholder>
                  <w:docPart w:val="1861C3E7DCE5894DAD04B1EC0304108C"/>
                </w:placeholder>
              </w:sdtPr>
              <w:sdtContent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6]</w:t>
                </w:r>
              </w:sdtContent>
            </w:sdt>
          </w:p>
          <w:p w14:paraId="0D6F47F6" w14:textId="74B60D91" w:rsidR="001D14E1" w:rsidRPr="000A6198" w:rsidRDefault="005F4020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Hashizume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T 2023</w:t>
            </w:r>
            <w:r w:rsidR="00EC7953"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-56861209"/>
                <w:placeholder>
                  <w:docPart w:val="92D3C12445B63044AACF1C63E257E4F0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7]</w:t>
                </w:r>
              </w:sdtContent>
            </w:sdt>
          </w:p>
        </w:tc>
      </w:tr>
      <w:tr w:rsidR="000A6198" w:rsidRPr="000A6198" w14:paraId="6E416D10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605D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7</w:t>
            </w:r>
          </w:p>
          <w:p w14:paraId="4DF19372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BDDC" w14:textId="43C05CA1" w:rsidR="001D14E1" w:rsidRPr="000A6198" w:rsidRDefault="005F4020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 preclinical </w:t>
            </w:r>
            <w:proofErr w:type="gramStart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s</w:t>
            </w:r>
            <w:proofErr w:type="gramEnd"/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</w:t>
            </w:r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xposure to </w:t>
            </w:r>
            <w:proofErr w:type="spellStart"/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nB</w:t>
            </w:r>
            <w:proofErr w:type="spellEnd"/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roducts has been shown to affect mitochondrial function</w:t>
            </w:r>
            <w:r w:rsidR="00B85180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to increase levels of some cytokines</w:t>
            </w:r>
            <w:r w:rsidR="001D14E1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potentially exacerbating airway inflammation and remodeling</w:t>
            </w:r>
            <w:r w:rsidR="0052150A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ausing acute stress responses in the lung </w:t>
            </w:r>
            <w:r w:rsidR="0052150A"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affecting small airway function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595E" w14:textId="515E0E60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Znyk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M 202</w:t>
            </w:r>
            <w:r w:rsidR="00B85180"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-258763446"/>
                <w:placeholder>
                  <w:docPart w:val="952472719664964996AE58601481D176"/>
                </w:placeholder>
              </w:sdtPr>
              <w:sdtContent>
                <w:r w:rsidR="00B8518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5</w:t>
                </w:r>
                <w:r w:rsidR="00B8518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5548D04C" w14:textId="443B071E" w:rsidR="005F4020" w:rsidRPr="000A6198" w:rsidRDefault="005F4020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Saw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M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-2079819631"/>
                <w:placeholder>
                  <w:docPart w:val="96CDD8A2F537E0489816EDC6B465291D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8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4D95C1D4" w14:textId="63DCD6CD" w:rsidR="005F4020" w:rsidRPr="000A6198" w:rsidRDefault="005F4020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Koike S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-1973125004"/>
                <w:placeholder>
                  <w:docPart w:val="F90639AE338AB643867811ABDDD93FA3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39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4BC18630" w14:textId="3FF51F3C" w:rsidR="00B85180" w:rsidRPr="000A6198" w:rsidRDefault="00B85180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Gu</w:t>
            </w:r>
            <w:r w:rsidR="0052150A"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J 2023</w:t>
            </w:r>
            <w:r w:rsidR="005F4020"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-989781939"/>
                <w:placeholder>
                  <w:docPart w:val="A47D4DFA08850848A54290F5B62B07C2"/>
                </w:placeholder>
              </w:sdtPr>
              <w:sdtContent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0</w:t>
                </w:r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494B712B" w14:textId="0FAB7757" w:rsidR="0052150A" w:rsidRPr="000A6198" w:rsidRDefault="0052150A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Goebel I 2023</w:t>
            </w:r>
            <w:r w:rsidR="005F4020"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"/>
                <w:id w:val="981276426"/>
                <w:placeholder>
                  <w:docPart w:val="CA59098C38955A4184C3D4525959BD02"/>
                </w:placeholder>
              </w:sdtPr>
              <w:sdtContent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1</w:t>
                </w:r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</w:tc>
      </w:tr>
      <w:tr w:rsidR="000A6198" w:rsidRPr="000A6198" w14:paraId="1AD5DDD9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F4F9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DF87" w14:textId="22CF31CD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sive users of e-cigarettes face a lower risk of exposure to tobacco smoke toxicants and carcinogens compared to traditional cigarette smokers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2D8A" w14:textId="760C6B9B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Ratajczak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A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"/>
                <w:id w:val="-987467931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</w:t>
                </w:r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2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5512C566" w14:textId="03D8F40E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Hernandez M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"/>
                <w:id w:val="-529804701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</w:t>
                </w:r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3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]</w:t>
                </w:r>
              </w:sdtContent>
            </w:sdt>
          </w:p>
          <w:p w14:paraId="4C2BB1B8" w14:textId="5C469883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Wills T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"/>
                <w:id w:val="1303570686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</w:t>
                </w:r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4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434DCD9D" w14:textId="45AB4846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Wills T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"/>
                <w:id w:val="-1896354877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</w:t>
                </w:r>
                <w:r w:rsidR="005F4020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5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</w:tc>
      </w:tr>
      <w:tr w:rsidR="000A6198" w:rsidRPr="000A6198" w14:paraId="0557C81C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C9132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lastRenderedPageBreak/>
              <w:t>9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AE9F5" w14:textId="46CD72C9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-cigarettes, due to reduced exposure to toxicants, cause less significant pulmonary changes than those induced by cigarette smoke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17B9" w14:textId="49F1224C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Van </w:t>
            </w: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Staden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S 2013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"/>
                <w:id w:val="-174170472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6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1EE0E522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Dhand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R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"/>
                <w:id w:val="2027814634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0]</w:t>
                </w:r>
              </w:sdtContent>
            </w:sdt>
          </w:p>
          <w:p w14:paraId="34C3036C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Jankwoski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M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"/>
                <w:id w:val="-1344239811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1]</w:t>
                </w:r>
              </w:sdtContent>
            </w:sdt>
          </w:p>
          <w:p w14:paraId="3867174F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Madison M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"/>
                <w:id w:val="-779182538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21]</w:t>
                </w:r>
              </w:sdtContent>
            </w:sdt>
          </w:p>
          <w:p w14:paraId="65F5F9B4" w14:textId="7F3F7EBF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avrynenko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O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"/>
                <w:id w:val="-214078478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4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7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  <w:p w14:paraId="28795D96" w14:textId="7157880D" w:rsidR="001D14E1" w:rsidRPr="00B8031A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B80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Czekala</w:t>
            </w:r>
            <w:proofErr w:type="spellEnd"/>
            <w:r w:rsidRPr="00B80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L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"/>
                <w:id w:val="-372226085"/>
                <w:placeholder>
                  <w:docPart w:val="5B8458D5EF409E4184861EF85B9FA7BB"/>
                </w:placeholder>
              </w:sdtPr>
              <w:sdtContent>
                <w:r w:rsidRPr="00B8031A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4</w:t>
                </w:r>
                <w:r w:rsidR="006A5941" w:rsidRPr="00B8031A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8</w:t>
                </w:r>
                <w:r w:rsidRPr="00B8031A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53080C3F" w14:textId="7751C012" w:rsidR="001D14E1" w:rsidRPr="00B8031A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B80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Rayner R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"/>
                <w:id w:val="-1063635006"/>
                <w:placeholder>
                  <w:docPart w:val="5B8458D5EF409E4184861EF85B9FA7BB"/>
                </w:placeholder>
              </w:sdtPr>
              <w:sdtContent>
                <w:r w:rsidRPr="00B8031A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</w:t>
                </w:r>
                <w:r w:rsidR="006A5941" w:rsidRPr="00B8031A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49</w:t>
                </w:r>
                <w:r w:rsidRPr="00B8031A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76CAB509" w14:textId="1C5384AE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Wills T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"/>
                <w:id w:val="-809398117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44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]</w:t>
                </w:r>
              </w:sdtContent>
            </w:sdt>
          </w:p>
          <w:p w14:paraId="5990068A" w14:textId="1D654F91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Wong E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"/>
                <w:id w:val="-84046998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50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</w:tc>
      </w:tr>
      <w:tr w:rsidR="001D14E1" w:rsidRPr="000A6198" w14:paraId="52DF6A1E" w14:textId="77777777" w:rsidTr="00F74478"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483D6" w14:textId="77777777" w:rsidR="001D14E1" w:rsidRPr="000A6198" w:rsidRDefault="001D14E1" w:rsidP="001D14E1">
            <w:pPr>
              <w:shd w:val="clear" w:color="auto" w:fill="FCFCFC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10 </w:t>
            </w:r>
          </w:p>
        </w:tc>
        <w:tc>
          <w:tcPr>
            <w:tcW w:w="3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D2289" w14:textId="52B963AF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natal exposure to nicotine presents significant toxicity risks; thus, the potential harm of using electronic cigarettes during pregnancy is a substantial concern.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A548" w14:textId="65B7F0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Suter M 2015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"/>
                <w:id w:val="123744029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51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  <w:p w14:paraId="121B87E3" w14:textId="3F1D8C71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pindel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E 2016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"/>
                <w:id w:val="-1618905272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52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  <w:p w14:paraId="4538C2F1" w14:textId="77777777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lapp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P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"/>
                <w:id w:val="1634975825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3]</w:t>
                </w:r>
              </w:sdtContent>
            </w:sdt>
          </w:p>
          <w:p w14:paraId="2D9B6939" w14:textId="31D280ED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cEvoy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C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"/>
                <w:id w:val="289801150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53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  <w:p w14:paraId="3E208919" w14:textId="2E3AAA2D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Zakary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R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"/>
                <w:id w:val="-934666396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54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  <w:p w14:paraId="01385250" w14:textId="46A22B2B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ollaco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J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"/>
                <w:id w:val="735909776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55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  <w:p w14:paraId="68BA6C73" w14:textId="11B489C9" w:rsidR="001D14E1" w:rsidRPr="000A6198" w:rsidRDefault="001D14E1" w:rsidP="001D14E1">
            <w:pPr>
              <w:shd w:val="clear" w:color="auto" w:fill="FCFCFC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rzabal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M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"/>
                <w:id w:val="-1447614753"/>
                <w:placeholder>
                  <w:docPart w:val="5B8458D5EF409E4184861EF85B9FA7BB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5</w:t>
                </w:r>
                <w:r w:rsidR="006A5941"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6</w:t>
                </w:r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]</w:t>
                </w:r>
              </w:sdtContent>
            </w:sdt>
          </w:p>
        </w:tc>
      </w:tr>
    </w:tbl>
    <w:p w14:paraId="654B8B5F" w14:textId="77777777" w:rsidR="00047B60" w:rsidRPr="000A6198" w:rsidRDefault="00047B60" w:rsidP="00D53F24">
      <w:pPr>
        <w:rPr>
          <w:rFonts w:ascii="Times New Roman" w:hAnsi="Times New Roman" w:cs="Times New Roman"/>
          <w:color w:val="000000" w:themeColor="text1"/>
        </w:rPr>
      </w:pPr>
    </w:p>
    <w:p w14:paraId="1E2EBA25" w14:textId="77777777" w:rsidR="00D53F24" w:rsidRPr="000A6198" w:rsidRDefault="00D53F24" w:rsidP="00D53F24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b/>
          <w:bCs/>
          <w:color w:val="000000" w:themeColor="text1"/>
          <w:lang w:val="en-GB"/>
        </w:rPr>
        <w:t>REFERENCES</w:t>
      </w:r>
    </w:p>
    <w:p w14:paraId="01A7CFD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Kaur G, Pinkston R, McLemore B, Dorsey WC, Batra S (2018) Immunological and toxicological risk assessment of e-cigarettes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u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pir Rev. https://doi.org/10.1183/16000617.0119-2017</w:t>
      </w:r>
    </w:p>
    <w:p w14:paraId="1DDE5ADB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Kaur G, Singh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aremand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P, Li D, Chand HS, Rahman I (2020) Differential plasma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xosoma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ong non-coding RNAs expression profiles and their emerging role in E-cigarette users, cigarette, waterpipe, and dual smokers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L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ne. https://doi.org/10.1371/JOURNAL.PONE.0243065</w:t>
      </w:r>
    </w:p>
    <w:p w14:paraId="765049EA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Clapp PW, Jaspers I (2017) Electronic Cigarettes: Their Constituents and Potential Links to Asthma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ur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llergy Asthma Rep. https://doi.org/10.1007/S11882-017-0747-5</w:t>
      </w:r>
    </w:p>
    <w:p w14:paraId="013090DB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Son Y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ishi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V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Laski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D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aineli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Wackowsk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elnev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chwande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hlysto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amburov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V, Meng Q (2019) Hydroxyl Radicals in E-Cigarette Vapor and E-Vapor Oxidative Potentials under Different Vaping Patterns. Chem Res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32:1087–1095</w:t>
      </w:r>
    </w:p>
    <w:p w14:paraId="3F31E093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Smith MR, Jarrell ZR, Orr M, Liu KH, Go YM, Jones DP (2021) Metabolome-wide association study of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flavoran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vanillin exposure in bronchial epithelial cells reveals disease-related perturbations in metabolism. Environ Int. https://doi.org/10.1016/J.ENVINT.2020.106323</w:t>
      </w:r>
    </w:p>
    <w:p w14:paraId="77813806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6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uss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T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ajghat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himmulapp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K, et al (2015) Exposure to electronic cigarettes impairs pulmonary anti-bacterial and anti-viral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efense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in a mouse model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L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ne. https://doi.org/10.1371/JOURNAL.PONE.0116861</w:t>
      </w:r>
    </w:p>
    <w:p w14:paraId="334F3491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7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Higham A, Rattray NJW, Dewhurst JA, Trivedi DK, Fowler SJ, Goodacre R, Singh D (2016) Electronic cigarette exposure triggers neutrophil inflammatory responses. Respir Res. https://doi.org/10.1186/S12931-016-0368-X</w:t>
      </w:r>
    </w:p>
    <w:p w14:paraId="00A07838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8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hivalingapp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C, Hole R, Van Westphal 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Vij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N (2016) Airway Exposure to E-Cigarette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Vapo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Impairs Autophagy and Induces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ggresom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Formation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ntioxid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dox Signal 24:186–204</w:t>
      </w:r>
    </w:p>
    <w:p w14:paraId="2730B22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9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Garcia-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rc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I, Geraghty P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aumli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N, et al (2016) Chronic electronic cigarette exposure in mice induces features of COPD in a nicotine-dependent manner. Thorax 71:1119–1129</w:t>
      </w:r>
    </w:p>
    <w:p w14:paraId="122EF8F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0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hand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 (2017) Inhaled Drug Therapy 2016: The Year in Review. Respir Care 62:978–996</w:t>
      </w:r>
    </w:p>
    <w:p w14:paraId="2F1180D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Jankowski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roze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Lawson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koczyńsk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Zejd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E (2017) E-smoking: Emerging public health problem? Int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Occup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Environ Health 30:329–344</w:t>
      </w:r>
    </w:p>
    <w:p w14:paraId="4D89AD23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lamid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sikrik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tsaoun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Vakal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ennimat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ltsak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ratzi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, Koulouris N (2017) Acute effects of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short term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use of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cigarette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n Airways Physiology and Respiratory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Symptoms in Smokers with and without Airway Obstructive Diseases and in Healthy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non smoke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Tob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essa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>. https://doi.org/10.18332/TPC/67799</w:t>
      </w:r>
    </w:p>
    <w:p w14:paraId="35C3E9C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Rowell T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eebe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L, Lee SL, Harris R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Nethery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C, Herring AH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lish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L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arr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 (2017)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Flavored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-cigarette liquids reduce proliferation and viability in the CALU3 airway epithelial cell line. Am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hysi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ung Cell Mol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hysi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313:L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>52–L66</w:t>
      </w:r>
    </w:p>
    <w:p w14:paraId="37ED23AE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Higham A, Bostock D, Booth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ungw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 V., Singh D (2018) The effect of electronic cigarette and tobacco smoke exposure on COPD bronchial epithelial cell inflammatory responses. Int J Chron Obstruct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ulmo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is 13:989–1000</w:t>
      </w:r>
    </w:p>
    <w:p w14:paraId="1F7EAB9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Ghosh A, Coakley R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asceni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T, et al (2018) Chronic E-Cigarette Exposure Alters the Human Bronchial Epithelial Proteome. Am J Respir Crit Care Med 198:67–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76</w:t>
      </w:r>
      <w:proofErr w:type="gramEnd"/>
    </w:p>
    <w:p w14:paraId="598AAB5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6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eide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B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adicion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Clapp PW, Ford A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bdelwahab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ebul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Haridas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, Alexis NE, Jaspers I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esime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 (2018) E-Cigarette Use Causes a Unique Innate Immune Response in the Lung, Involving Increased Neutrophilic Activation and Altered Mucin Secretion. Am J Respir Crit Care Med 197:492–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501</w:t>
      </w:r>
      <w:proofErr w:type="gramEnd"/>
    </w:p>
    <w:p w14:paraId="37DBBB0A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7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ozie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Rutting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Xenak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Peters M, Adcock I, Oliver BG (2019) Heightened response to e-cigarettes in COPD. ERJ Open Res. https://doi.org/10.1183/23120541.00192-2018</w:t>
      </w:r>
    </w:p>
    <w:p w14:paraId="03A33C56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8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Ghosh A, Coakley RD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hi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uhlebach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S, Esther CR, Alexis N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arr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 (2019) Chronic E-Cigarette Use Increases Neutrophil Elastase and Matrix Metalloprotease Levels in the Lung. Am J Respir Crit Care Med 200:1392–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1401</w:t>
      </w:r>
      <w:proofErr w:type="gramEnd"/>
    </w:p>
    <w:p w14:paraId="284E709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9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ilpi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F, McGown KA, Gallagher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engoeche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umig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inarsso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lbor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S, Tunney MM (2019) Electronic cigarette vapour increases virulence and inflammatory potential of respiratory pathogens. Respir Res. https://doi.org/10.1186/S12931-019-1206-8</w:t>
      </w:r>
    </w:p>
    <w:p w14:paraId="6441C697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0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Lin VY, Fain MD, Jackson PL, Berryhill TF, Wilson LS, Mazur M, Barnes SJ, Edwin Blalock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Vamse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aju S, Rowe SM (2019) Vaporized E-Cigarette Liquids Induce Ion Transport Dysfunction in Airway Epithelia. Am J Respir Cell Mol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i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61:162–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173</w:t>
      </w:r>
      <w:proofErr w:type="gramEnd"/>
    </w:p>
    <w:p w14:paraId="4A6C6D1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Madison MC, Landers CT, Gu BH, et al (2019) Electronic cigarettes disrupt lung lipid homeostasis and innate immunity independent of nicotine. J Clin Invest 129:4290–4304</w:t>
      </w:r>
    </w:p>
    <w:p w14:paraId="3CA2DEB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ellatly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velk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N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ru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T, et al (2020) Nicotine-Free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e-Cigarette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Vapor Exposure Stimulates IL6 and Mucin Production in Human Primary Small Airway Epithelial Cells.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Inflamm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 13:175–185</w:t>
      </w:r>
    </w:p>
    <w:p w14:paraId="4F46922E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osenkild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Laurse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ønløkk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H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endstrup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, et al (2020) An RCT of acute health effects in COPD-patients after passive vape exposure from e-cigarettes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u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lin Respir J. https://doi.org/10.1080/20018525.2020.1861580</w:t>
      </w:r>
    </w:p>
    <w:p w14:paraId="6162D30A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Tsai MC, Byun MK, Shin J, Crotty Alexander LE (2020) Effects of e-cigarettes and vaping devices on cardiac and pulmonary physiology.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hysi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598:5039–5062</w:t>
      </w:r>
    </w:p>
    <w:p w14:paraId="274708CA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rondi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J, Davis AP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Wiege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Wiege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T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ciaky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Johnson RJ, Mattingly CJ (2021) Predicting molecular mechanisms, pathways, and health outcomes induced by Juul e-cigarette aerosol chemicals using the Comparative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genomic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atabase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ur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2:272–281</w:t>
      </w:r>
    </w:p>
    <w:p w14:paraId="6B29054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6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Sinha I, Goel R, Bitzer ZT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rushi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N, Liao J, Sinha R (2022) Evaluating electronic cigarette cytotoxicity and inflammatory responses in vitro. Tob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Induc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is. https://doi.org/10.18332/TID/147200</w:t>
      </w:r>
    </w:p>
    <w:p w14:paraId="1FBC2ABE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7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Lapp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zortz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onstantinid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eloniati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I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zavar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ennimat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A, Koulouris N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ehraki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K (2018) Short-term respiratory effects of e-cigarettes in healthy individuals and smokers with asthma. Respirology 23:291–297</w:t>
      </w:r>
    </w:p>
    <w:p w14:paraId="10C08C79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28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Taha HR, Al-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awalh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N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lzoub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H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habou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F (2020) Effect of E-Cigarette aerosol exposure on airway inflammation in a murine model of asthma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Inha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32:503–511</w:t>
      </w:r>
    </w:p>
    <w:p w14:paraId="45D9C271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9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otoul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tak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omvr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, et al (2020) Acute effects of e-cigarette vaping on pulmonary function and airway inflammation in healthy individuals and in patients with asthma. Respirology 25:1037–1045</w:t>
      </w:r>
    </w:p>
    <w:p w14:paraId="4E0543A3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0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rabouls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H, Cherian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jeil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terot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, Bourbeau J, Smith BM, Eidelman DH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aglol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J (2020) Inhalation Toxicology of Vaping Products and Implications for Pulmonary Health. Int J Mol Sci. https://doi.org/10.3390/IJMS21103495</w:t>
      </w:r>
    </w:p>
    <w:p w14:paraId="3B00B53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otoul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tsaoun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ih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rigori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I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pakost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pyrat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orpodi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omvr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tak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 (2021) Electronic Cigarettes and Asthma: What Do We Know So Far?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e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. https://doi.org/10.3390/JPM11080723</w:t>
      </w:r>
    </w:p>
    <w:p w14:paraId="253488CC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cAlinde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D, Lu W, Ferdowsi PV, et al (2021) Electronic Cigarette Aerosol Is Cytotoxic and Increases ACE2 Expression on Human Airway Epithelial Cells: Implications for SARS-CoV-2 (COVID-19). J Clin Med 10:1–18</w:t>
      </w:r>
    </w:p>
    <w:p w14:paraId="6B70CC14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aşar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üve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NM, Eke BC (2019) An Overview of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iQ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>® as a New Heat-Not-Burn Tobacco Product and Its Potential Effects on Human Health and the Environment. Turk J Pharm Sci 16:371–374</w:t>
      </w:r>
    </w:p>
    <w:p w14:paraId="61521087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Phillips B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zosta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itz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B, et al (2019) A six-month systems toxicology inhalation/cessation study in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po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-/- mice to investigate cardiovascular and respiratory exposure effects of modified risk tobacco products, CHTP 1.2 and THS 2.2, compared with conventional cigarettes. Food Chem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126:113–141</w:t>
      </w:r>
    </w:p>
    <w:p w14:paraId="2450EF39" w14:textId="3130949F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Zny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Jurewicz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let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 (2021) Exposure to Heated Tobacco Products and Adverse Health Effects, a Systematic Review. Int J Environ Res Public Health. </w:t>
      </w:r>
      <w:hyperlink r:id="rId5" w:history="1">
        <w:r w:rsidR="006A5941" w:rsidRPr="000A6198">
          <w:rPr>
            <w:rStyle w:val="Collegamentoipertestuale"/>
            <w:rFonts w:ascii="Times New Roman" w:hAnsi="Times New Roman" w:cs="Times New Roman"/>
            <w:color w:val="000000" w:themeColor="text1"/>
            <w:lang w:val="en-GB"/>
          </w:rPr>
          <w:t>https://doi.org/10.3390/IJERPH18126651</w:t>
        </w:r>
      </w:hyperlink>
    </w:p>
    <w:p w14:paraId="3BC4748D" w14:textId="1C1CDBAF" w:rsidR="006A5941" w:rsidRPr="000A6198" w:rsidRDefault="006A5941" w:rsidP="00325BF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6.        Upadhyay S, Rahman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Johanso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 et al (2023) Heated Tobacco Products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sym w:font="Symbol" w:char="F03A"/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insights into composition and toxicity. Toxics </w:t>
      </w:r>
      <w:r w:rsidR="00325BF1" w:rsidRPr="000A6198">
        <w:rPr>
          <w:rFonts w:ascii="Times New Roman" w:hAnsi="Times New Roman" w:cs="Times New Roman"/>
          <w:color w:val="000000" w:themeColor="text1"/>
          <w:lang w:val="en-GB"/>
        </w:rPr>
        <w:t>11</w:t>
      </w:r>
      <w:r w:rsidR="00325BF1" w:rsidRPr="000A6198">
        <w:rPr>
          <w:rFonts w:ascii="Times New Roman" w:hAnsi="Times New Roman" w:cs="Times New Roman"/>
          <w:color w:val="000000" w:themeColor="text1"/>
          <w:lang w:val="en-GB"/>
        </w:rPr>
        <w:sym w:font="Symbol" w:char="F03A"/>
      </w:r>
      <w:r w:rsidR="00325BF1" w:rsidRPr="000A6198">
        <w:rPr>
          <w:rFonts w:ascii="Times New Roman" w:hAnsi="Times New Roman" w:cs="Times New Roman"/>
          <w:color w:val="000000" w:themeColor="text1"/>
          <w:lang w:val="en-GB"/>
        </w:rPr>
        <w:t>667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    </w:t>
      </w:r>
    </w:p>
    <w:p w14:paraId="0457921C" w14:textId="637D4429" w:rsidR="00325BF1" w:rsidRPr="000A6198" w:rsidRDefault="00325BF1" w:rsidP="00325BF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7.      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Hashizum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T, Ishikawa S, Matsumura K et al (2023) Chemical and in vitro toxicological comparison of emissions from a heated tobacco product and the 1R6F reference cigarette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p 10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sym w:font="Symbol" w:char="F03A"/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>281-292</w:t>
      </w:r>
    </w:p>
    <w:p w14:paraId="32D97F1B" w14:textId="11E74F74" w:rsidR="00325BF1" w:rsidRPr="000A6198" w:rsidRDefault="00325BF1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8.       Koike S, Sato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aw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 et al (2022) Exposure to Heated Tobacco Products</w:t>
      </w:r>
      <w:r w:rsidR="00BC476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erosol causes acute stress responses in the lung of mouse. Antioxidants (Basel) 11</w:t>
      </w:r>
      <w:r w:rsidR="00BC4764" w:rsidRPr="000A6198">
        <w:rPr>
          <w:rFonts w:ascii="Times New Roman" w:hAnsi="Times New Roman" w:cs="Times New Roman"/>
          <w:color w:val="000000" w:themeColor="text1"/>
          <w:lang w:val="en-GB"/>
        </w:rPr>
        <w:sym w:font="Symbol" w:char="F03A"/>
      </w:r>
      <w:r w:rsidR="00BC4764" w:rsidRPr="000A6198">
        <w:rPr>
          <w:rFonts w:ascii="Times New Roman" w:hAnsi="Times New Roman" w:cs="Times New Roman"/>
          <w:color w:val="000000" w:themeColor="text1"/>
          <w:lang w:val="en-GB"/>
        </w:rPr>
        <w:t>2329</w:t>
      </w:r>
    </w:p>
    <w:p w14:paraId="40844AAD" w14:textId="12BE125A" w:rsidR="00325BF1" w:rsidRPr="000A6198" w:rsidRDefault="00BC476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9.      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aw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Ushiyam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Inaba Y et al (2022) Increased oxidative stress and effects on inflammatory cytokine secretion by heated tobacco products aerosol exposure to mice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iochem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iophy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ommu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610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sym w:font="Symbol" w:char="F03A"/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43-48 </w:t>
      </w:r>
    </w:p>
    <w:p w14:paraId="0817FD58" w14:textId="0A856988" w:rsidR="00BC476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40.       Gu J, Gong D, Wang Y et al (2023) Chronic exposure to IQOS results in impaired pulmonary function and lung tissue damage in mice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ett 374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sym w:font="Symbol" w:char="F03A"/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>1-10</w:t>
      </w:r>
    </w:p>
    <w:p w14:paraId="30820E2F" w14:textId="78949794" w:rsidR="00BC4764" w:rsidRPr="000A6198" w:rsidRDefault="00BC476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61137" w:rsidRPr="000A6198"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      Goebel I, Mohr T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x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N et al (2023) Impact of Heated Tobacco Products, E-cigarettes, and combustible cigarettes on small airways and arterial stiffness. Toxics 11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sym w:font="Symbol" w:char="F03A"/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758  </w:t>
      </w:r>
    </w:p>
    <w:p w14:paraId="4FF631ED" w14:textId="1A4D7574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2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Ratajczak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Feleszko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W, Smith DM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Goniewicz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 (2018) How close are we to definitively identifying the respiratory health effects of e-cigarettes? Expert Rev Respir Med 12:549–556</w:t>
      </w:r>
    </w:p>
    <w:p w14:paraId="32E6313B" w14:textId="4B534394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3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Hernandez ML, Burbank AJ, Alexis NE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Rebuli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, Hickman ED, Jaspers I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Guidos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 (2021) Electronic Cigarettes and Their Impact on Allergic Respiratory Diseases: A Work Group Report of the AAAAI Environmental Exposures and Respiratory Health Committee. J Allergy Clin Immunol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Pract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9:1142–1151</w:t>
      </w:r>
    </w:p>
    <w:p w14:paraId="43FB7FFF" w14:textId="039741C2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lastRenderedPageBreak/>
        <w:t>44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ills TA, Soneji SS, Choi K, Jaspers I, Tam EK (2021) E-cigarette use and respiratory disorders: an integrative review of converging evidence from epidemiological and laboratory studies.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Eur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pir J. https://doi.org/10.1183/13993003.01815-2019</w:t>
      </w:r>
    </w:p>
    <w:p w14:paraId="226A3221" w14:textId="4098BEF9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5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ills TA, Choi K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Pokhre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, Pagano I (2022) Tests for confounding with cigarette smoking in the association of E-cigarette use with respiratory disorder: 2020 National-Sample Data.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(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Baltim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). https://doi.org/10.1016/J.YPMED.2022.107137</w:t>
      </w:r>
    </w:p>
    <w:p w14:paraId="5F11E352" w14:textId="2E58D2EB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61137" w:rsidRPr="000A6198">
        <w:rPr>
          <w:rFonts w:ascii="Times New Roman" w:hAnsi="Times New Roman" w:cs="Times New Roman"/>
          <w:color w:val="000000" w:themeColor="text1"/>
          <w:lang w:val="en-GB"/>
        </w:rPr>
        <w:t>6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van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tade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R, Groenewald M, Engelbrecht R, Becker P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Hazelhurs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T (2013) Carboxyhaemoglobin levels, health and lifestyle perceptions in smokers converting from tobacco cigarettes to electronic cigarettes. S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f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J 103:865–868</w:t>
      </w:r>
    </w:p>
    <w:p w14:paraId="4C4A97A1" w14:textId="415109E1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61137" w:rsidRPr="000A6198">
        <w:rPr>
          <w:rFonts w:ascii="Times New Roman" w:hAnsi="Times New Roman" w:cs="Times New Roman"/>
          <w:color w:val="000000" w:themeColor="text1"/>
          <w:lang w:val="en-GB"/>
        </w:rPr>
        <w:t>7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Lavrynenk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itz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B, Dijon S, et al (2020) Ceramide ratios are affected by cigarette smoke but not heat-not-burn or e-vapor aerosols across four independent mouse studies. Life Sci. https://doi.org/10.1016/J.LFS.2020.118753</w:t>
      </w:r>
    </w:p>
    <w:p w14:paraId="64A7E955" w14:textId="2873DF85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61137" w:rsidRPr="000A6198">
        <w:rPr>
          <w:rFonts w:ascii="Times New Roman" w:hAnsi="Times New Roman" w:cs="Times New Roman"/>
          <w:color w:val="000000" w:themeColor="text1"/>
          <w:lang w:val="en-GB"/>
        </w:rPr>
        <w:t>8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zekal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Wieczore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Simms L, et al (2021)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Multi-endpoint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nalysis of human 3D airway epithelium following repeated exposure to whole electronic vapor product aerosol or cigarette smoke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ur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2:99–115</w:t>
      </w:r>
    </w:p>
    <w:p w14:paraId="18AF46A9" w14:textId="0190C2FE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61137" w:rsidRPr="000A6198">
        <w:rPr>
          <w:rFonts w:ascii="Times New Roman" w:hAnsi="Times New Roman" w:cs="Times New Roman"/>
          <w:color w:val="000000" w:themeColor="text1"/>
          <w:lang w:val="en-GB"/>
        </w:rPr>
        <w:t>9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Rayner RE, Makena P, Prasad GL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ormet-Boyak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 (2021) Cigarette smoke preparations, not electronic nicotine delivery system preparations, induce features of lung disease in a 3D lung repeat-dose model. Am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hysi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ung Cell Mol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hysi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320:L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>276–L287</w:t>
      </w:r>
    </w:p>
    <w:p w14:paraId="173680A3" w14:textId="1120B1AA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50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ong ET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Szostak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Titz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B, et al (2021) A 6-month inhalation toxicology study in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Apoe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-/- mice demonstrates substantially lower effects of e-vapor aerosol compared with cigarette smoke in the respiratory tract. Arch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95:1805–1829</w:t>
      </w:r>
    </w:p>
    <w:p w14:paraId="20F1AC62" w14:textId="02195643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51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Suter MA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Mastrobattista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Sachs M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Aagaard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 (2015) Is there evidence for potential harm of electronic cigarette use in pregnancy? Birth Defects Res A Clin Mol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Terato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103:186–195</w:t>
      </w:r>
    </w:p>
    <w:p w14:paraId="726EE3CC" w14:textId="2CCED1DB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52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Spinde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R, McEvoy CT (2016) The Role of Nicotine in the Effects of Maternal Smoking during Pregnancy on Lung Development and Childhood Respiratory Disease. Implications for Dangers of E-Cigarettes. Am J Respir Crit Care Med 193:486–</w:t>
      </w:r>
      <w:proofErr w:type="gram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494</w:t>
      </w:r>
      <w:proofErr w:type="gramEnd"/>
    </w:p>
    <w:p w14:paraId="2325EBCB" w14:textId="1543E72E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53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McEvoy CT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Spinde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R (2017) Pulmonary Effects of Maternal Smoking on the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Fetus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nd Child: Effects on Lung Development, Respiratory Morbidities, and </w:t>
      </w:r>
      <w:proofErr w:type="gram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Life Long</w:t>
      </w:r>
      <w:proofErr w:type="gram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ung Health.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Paediatr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pir Rev 21:27–33</w:t>
      </w:r>
    </w:p>
    <w:p w14:paraId="00D386C5" w14:textId="11CDD550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54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Zakarya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Adcock I, Oliver BG (2019) Epigenetic impacts of maternal tobacco and e-vapour exposure on the offspring lung. Clin Epigenetics. https://doi.org/10.1186/S13148-019-0631-3</w:t>
      </w:r>
    </w:p>
    <w:p w14:paraId="4DE5D3A3" w14:textId="46BBE694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55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Collaco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M, McGrath-Morrow SA (2022) Developmental Effects of Electronic Cigarette Use.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Compr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Physio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12:3337–3346</w:t>
      </w:r>
    </w:p>
    <w:p w14:paraId="04F4E42B" w14:textId="5F8B2003" w:rsidR="00D53F24" w:rsidRPr="000A6198" w:rsidRDefault="00961137" w:rsidP="00D53F24">
      <w:pPr>
        <w:rPr>
          <w:rFonts w:ascii="Times New Roman" w:hAnsi="Times New Roman" w:cs="Times New Roman"/>
          <w:color w:val="000000" w:themeColor="text1"/>
          <w:lang w:val="en-US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>56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Orzaba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R, Naik VD, Lee J, Hillhouse AE, Brashear WA, Threadgill DW,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Ramadoss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 (2022) Impact of E-cig aerosol vaping on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>feta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nd neonatal respiratory development and function. </w:t>
      </w:r>
      <w:proofErr w:type="spellStart"/>
      <w:r w:rsidR="00D53F24" w:rsidRPr="000A6198">
        <w:rPr>
          <w:rFonts w:ascii="Times New Roman" w:hAnsi="Times New Roman" w:cs="Times New Roman"/>
          <w:color w:val="000000" w:themeColor="text1"/>
          <w:lang w:val="en-US"/>
        </w:rPr>
        <w:t>Transl</w:t>
      </w:r>
      <w:proofErr w:type="spellEnd"/>
      <w:r w:rsidR="00D53F24" w:rsidRPr="000A6198">
        <w:rPr>
          <w:rFonts w:ascii="Times New Roman" w:hAnsi="Times New Roman" w:cs="Times New Roman"/>
          <w:color w:val="000000" w:themeColor="text1"/>
          <w:lang w:val="en-US"/>
        </w:rPr>
        <w:t xml:space="preserve"> Res 246:102–114</w:t>
      </w:r>
    </w:p>
    <w:p w14:paraId="41E1FD4B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5BEFE84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B36C061" w14:textId="77777777" w:rsidR="00D53F24" w:rsidRPr="000A6198" w:rsidRDefault="00D53F24" w:rsidP="00D53F24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</w:p>
    <w:p w14:paraId="5E7F2C71" w14:textId="77777777" w:rsidR="00D53F24" w:rsidRPr="000A6198" w:rsidRDefault="00D53F24" w:rsidP="00D53F24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</w:p>
    <w:p w14:paraId="6C3024E9" w14:textId="77777777" w:rsidR="00961137" w:rsidRPr="000A6198" w:rsidRDefault="00961137" w:rsidP="00D53F24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</w:p>
    <w:p w14:paraId="6F04D9EC" w14:textId="34F5E117" w:rsidR="00D53F24" w:rsidRPr="000A6198" w:rsidRDefault="00B8031A" w:rsidP="00D53F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B8031A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lastRenderedPageBreak/>
        <w:t>Supplementary</w:t>
      </w:r>
      <w:r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D53F2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3. 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he health impact of e-cigarettes/ </w:t>
      </w:r>
      <w:proofErr w:type="spellStart"/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nB</w:t>
      </w:r>
      <w:proofErr w:type="spellEnd"/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n asthma outcomes. </w:t>
      </w:r>
      <w:r w:rsidR="002147DC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</w:t>
      </w:r>
      <w:r w:rsidR="00D53F2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cent studies (2014-202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="00D53F2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) </w:t>
      </w:r>
      <w:r w:rsidR="002147DC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providing the listed Key informative 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vidence.</w:t>
      </w:r>
    </w:p>
    <w:tbl>
      <w:tblPr>
        <w:tblStyle w:val="Grigliatabella2"/>
        <w:tblW w:w="5000" w:type="pct"/>
        <w:tblLook w:val="04A0" w:firstRow="1" w:lastRow="0" w:firstColumn="1" w:lastColumn="0" w:noHBand="0" w:noVBand="1"/>
      </w:tblPr>
      <w:tblGrid>
        <w:gridCol w:w="560"/>
        <w:gridCol w:w="7090"/>
        <w:gridCol w:w="1978"/>
      </w:tblGrid>
      <w:tr w:rsidR="000A6198" w:rsidRPr="000A6198" w14:paraId="3B905062" w14:textId="77777777" w:rsidTr="00264465"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C3342B6" w14:textId="77777777" w:rsidR="004D1B06" w:rsidRPr="000A6198" w:rsidRDefault="004D1B06" w:rsidP="00264465">
            <w:pPr>
              <w:shd w:val="clear" w:color="auto" w:fill="FCFCFC"/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5932006" w14:textId="77777777" w:rsidR="004D1B06" w:rsidRPr="000A6198" w:rsidRDefault="004D1B06" w:rsidP="00264465">
            <w:pPr>
              <w:shd w:val="clear" w:color="auto" w:fill="FCFCFC"/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Key informative evidence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8407333" w14:textId="77777777" w:rsidR="004D1B06" w:rsidRPr="000A6198" w:rsidRDefault="004D1B06" w:rsidP="008655C4">
            <w:pPr>
              <w:shd w:val="clear" w:color="auto" w:fill="FCFCFC"/>
              <w:spacing w:line="36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Most relevant supporting articles</w:t>
            </w:r>
          </w:p>
        </w:tc>
      </w:tr>
      <w:tr w:rsidR="000A6198" w:rsidRPr="000A6198" w14:paraId="725EF56F" w14:textId="77777777" w:rsidTr="00264465"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85D0" w14:textId="77777777" w:rsidR="004D1B06" w:rsidRPr="000A6198" w:rsidRDefault="004D1B06" w:rsidP="004D1B06">
            <w:pPr>
              <w:shd w:val="clear" w:color="auto" w:fill="FCFCFC"/>
              <w:spacing w:line="360" w:lineRule="auto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C143E" w14:textId="4FC9E316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0A619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-cigarette users have been observed to have a higher incidence of asthma compared to those who do not use e-cigarettes.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16DAF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Clapp P 2017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"/>
                <w:id w:val="-1755044193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lang w:val="en-GB"/>
                  </w:rPr>
                  <w:t>[1]</w:t>
                </w:r>
              </w:sdtContent>
            </w:sdt>
          </w:p>
          <w:p w14:paraId="0B79A047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Kim S 2017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"/>
                <w:id w:val="-794358054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]</w:t>
                </w:r>
              </w:sdtContent>
            </w:sdt>
          </w:p>
          <w:p w14:paraId="54068521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Schweitzer R 2017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"/>
                <w:id w:val="19989217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]</w:t>
                </w:r>
              </w:sdtContent>
            </w:sdt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</w:p>
          <w:p w14:paraId="192E2BD1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Lee A 2019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"/>
                <w:id w:val="-540590232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4]</w:t>
                </w:r>
              </w:sdtContent>
            </w:sdt>
          </w:p>
          <w:p w14:paraId="1B53A8D3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Osei A 2019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"/>
                <w:id w:val="-1297678587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5]</w:t>
                </w:r>
              </w:sdtContent>
            </w:sdt>
          </w:p>
          <w:p w14:paraId="73806D75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Wills T 2019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"/>
                <w:id w:val="-440151137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6]</w:t>
                </w:r>
              </w:sdtContent>
            </w:sdt>
          </w:p>
          <w:p w14:paraId="20F4144C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Bhatta D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"/>
                <w:id w:val="-721668359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7]</w:t>
                </w:r>
              </w:sdtContent>
            </w:sdt>
          </w:p>
          <w:p w14:paraId="4EBB6593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Parekh T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"/>
                <w:id w:val="-1355958974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8]</w:t>
                </w:r>
              </w:sdtContent>
            </w:sdt>
          </w:p>
          <w:p w14:paraId="06349A90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Xie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W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"/>
                <w:id w:val="80282166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9]</w:t>
                </w:r>
              </w:sdtContent>
            </w:sdt>
          </w:p>
          <w:p w14:paraId="2B1A37D7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Wills T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"/>
                <w:id w:val="-2050985623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0]</w:t>
                </w:r>
              </w:sdtContent>
            </w:sdt>
          </w:p>
          <w:p w14:paraId="27DD0F6B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Bircan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E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"/>
                <w:id w:val="136031279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1]</w:t>
                </w:r>
              </w:sdtContent>
            </w:sdt>
          </w:p>
          <w:p w14:paraId="66A54D51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Han C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"/>
                <w:id w:val="-32690469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2]</w:t>
                </w:r>
              </w:sdtContent>
            </w:sdt>
          </w:p>
          <w:p w14:paraId="6E940745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Kotoulas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S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"/>
                <w:id w:val="-1959176332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3]</w:t>
                </w:r>
              </w:sdtContent>
            </w:sdt>
          </w:p>
          <w:p w14:paraId="3FE7E305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Xian S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"/>
                <w:id w:val="-363975447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4]</w:t>
                </w:r>
              </w:sdtContent>
            </w:sdt>
          </w:p>
          <w:p w14:paraId="3DFD0185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Walker C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"/>
                <w:id w:val="786706712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5]</w:t>
                </w:r>
              </w:sdtContent>
            </w:sdt>
          </w:p>
          <w:p w14:paraId="2E3028D4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Wills T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"/>
                <w:id w:val="-1133644053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6]</w:t>
                </w:r>
              </w:sdtContent>
            </w:sdt>
          </w:p>
          <w:p w14:paraId="089B1ADF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Gugala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 E 2022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"/>
                <w:id w:val="-612206214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17]</w:t>
                </w:r>
              </w:sdtContent>
            </w:sdt>
          </w:p>
          <w:p w14:paraId="416285EC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Li X 2022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"/>
                <w:id w:val="-1146506445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18]</w:t>
                </w:r>
              </w:sdtContent>
            </w:sdt>
          </w:p>
          <w:p w14:paraId="7BB88F50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Wills T 2022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"/>
                <w:id w:val="1874811913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19]</w:t>
                </w:r>
              </w:sdtContent>
            </w:sdt>
          </w:p>
        </w:tc>
      </w:tr>
      <w:tr w:rsidR="000A6198" w:rsidRPr="000A6198" w14:paraId="4C6BF692" w14:textId="77777777" w:rsidTr="00264465"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8974" w14:textId="77777777" w:rsidR="004D1B06" w:rsidRPr="000A6198" w:rsidRDefault="004D1B06" w:rsidP="004D1B06">
            <w:pPr>
              <w:shd w:val="clear" w:color="auto" w:fill="FCFCFC"/>
              <w:spacing w:line="360" w:lineRule="auto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D8ACA" w14:textId="0F19ADC5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0A619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n individuals with asthma, the use of e-cigarettes has been associated with an exacerbation of symptoms and a decline in lung function.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24890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>Palamidas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 A 2017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"/>
                <w:id w:val="-23070536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0]</w:t>
                </w:r>
              </w:sdtContent>
            </w:sdt>
          </w:p>
          <w:p w14:paraId="10C6ACB5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Hedman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L 2018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"/>
                <w:id w:val="533388709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1]</w:t>
                </w:r>
              </w:sdtContent>
            </w:sdt>
          </w:p>
          <w:p w14:paraId="30DC60EA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Wang J 2018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"/>
                <w:id w:val="-507748999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2]</w:t>
                </w:r>
              </w:sdtContent>
            </w:sdt>
          </w:p>
          <w:p w14:paraId="117EBD96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Bayly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 J 2019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"/>
                <w:id w:val="1282156822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23]</w:t>
                </w:r>
              </w:sdtContent>
            </w:sdt>
          </w:p>
          <w:p w14:paraId="463BEF65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Thirion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 Romero I 2019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"/>
                <w:id w:val="-2096156246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24]</w:t>
                </w:r>
              </w:sdtContent>
            </w:sdt>
          </w:p>
          <w:p w14:paraId="045BCF9C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Amato L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"/>
                <w:id w:val="-1517230522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25]</w:t>
                </w:r>
              </w:sdtContent>
            </w:sdt>
          </w:p>
          <w:p w14:paraId="513845F3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Underner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M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"/>
                <w:id w:val="-367761087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6]</w:t>
                </w:r>
              </w:sdtContent>
            </w:sdt>
          </w:p>
          <w:p w14:paraId="76E0508B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Chaffee B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"/>
                <w:id w:val="-196310032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7]</w:t>
                </w:r>
              </w:sdtContent>
            </w:sdt>
          </w:p>
          <w:p w14:paraId="167ED976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Entwistle M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"/>
                <w:id w:val="-2107260993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8]</w:t>
                </w:r>
              </w:sdtContent>
            </w:sdt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</w:p>
          <w:p w14:paraId="1B694C2D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Kotoulas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S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"/>
                <w:id w:val="-1734840998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3]</w:t>
                </w:r>
              </w:sdtContent>
            </w:sdt>
          </w:p>
          <w:p w14:paraId="319C18B0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>Gugala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 E 2022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"/>
                <w:id w:val="1798177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7]</w:t>
                </w:r>
              </w:sdtContent>
            </w:sdt>
          </w:p>
        </w:tc>
      </w:tr>
      <w:tr w:rsidR="000A6198" w:rsidRPr="000A6198" w14:paraId="4C625E90" w14:textId="77777777" w:rsidTr="00264465"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F28B0" w14:textId="77777777" w:rsidR="004D1B06" w:rsidRPr="000A6198" w:rsidRDefault="004D1B06" w:rsidP="004D1B06">
            <w:pPr>
              <w:shd w:val="clear" w:color="auto" w:fill="FCFCFC"/>
              <w:spacing w:line="360" w:lineRule="auto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8C61F" w14:textId="1FCE6C6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0A619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ormer smokers with asthma who have switched to e-cigarettes demonstrate a lower likelihood of experiencing adverse respiratory outcomes.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7977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 R 2014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"/>
                <w:id w:val="-54830648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29]</w:t>
                </w:r>
              </w:sdtContent>
            </w:sdt>
          </w:p>
          <w:p w14:paraId="5F519AC7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>Goniewicz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 M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"/>
                <w:id w:val="1696961354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30]</w:t>
                </w:r>
              </w:sdtContent>
            </w:sdt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</w:p>
          <w:p w14:paraId="58ABA83F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it-IT"/>
              </w:rPr>
              <w:t xml:space="preserve">Solinas A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"/>
                <w:id w:val="39139718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eastAsia="it-IT"/>
                  </w:rPr>
                  <w:t>[31]</w:t>
                </w:r>
              </w:sdtContent>
            </w:sdt>
          </w:p>
        </w:tc>
      </w:tr>
      <w:tr w:rsidR="000A6198" w:rsidRPr="00B8031A" w14:paraId="16AE6306" w14:textId="77777777" w:rsidTr="00264465"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A6CE" w14:textId="77777777" w:rsidR="004D1B06" w:rsidRPr="000A6198" w:rsidRDefault="004D1B06" w:rsidP="004D1B06">
            <w:pPr>
              <w:shd w:val="clear" w:color="auto" w:fill="FCFCFC"/>
              <w:spacing w:line="360" w:lineRule="auto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3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1A959" w14:textId="4D218196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0A619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espite increasing evidence, there</w:t>
            </w:r>
            <w:proofErr w:type="gramEnd"/>
            <w:r w:rsidRPr="000A619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is no unanimous agreement among experts about the effectiveness of e-cigarettes in assisting asthmatic adults in quitting smoking.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A7AB9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Franks A 2018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"/>
                <w:id w:val="-2013131676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2]</w:t>
                </w:r>
              </w:sdtContent>
            </w:sdt>
          </w:p>
          <w:p w14:paraId="5AF2D84F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Hedman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L 2018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"/>
                <w:id w:val="1236827366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21]</w:t>
                </w:r>
              </w:sdtContent>
            </w:sdt>
          </w:p>
          <w:p w14:paraId="31612505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Bhatnagar A 2019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"/>
                <w:id w:val="-831994536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33]</w:t>
                </w:r>
              </w:sdtContent>
            </w:sdt>
          </w:p>
          <w:p w14:paraId="76D5EDE1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>Underner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 M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"/>
                <w:id w:val="1806886405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6]</w:t>
                </w:r>
              </w:sdtContent>
            </w:sdt>
          </w:p>
          <w:p w14:paraId="0813D25E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Hernandez M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"/>
                <w:id w:val="-88826348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4]</w:t>
                </w:r>
              </w:sdtContent>
            </w:sdt>
          </w:p>
          <w:p w14:paraId="7B7A1CC3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>Kotoulas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 SC 2021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"/>
                <w:id w:val="-114018053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3]</w:t>
                </w:r>
              </w:sdtContent>
            </w:sdt>
          </w:p>
        </w:tc>
      </w:tr>
      <w:tr w:rsidR="004D1B06" w:rsidRPr="00B8031A" w14:paraId="65459F62" w14:textId="77777777" w:rsidTr="00264465"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8C29" w14:textId="77777777" w:rsidR="004D1B06" w:rsidRPr="000A6198" w:rsidRDefault="004D1B06" w:rsidP="004D1B06">
            <w:pPr>
              <w:shd w:val="clear" w:color="auto" w:fill="FCFCFC"/>
              <w:spacing w:line="360" w:lineRule="auto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D676" w14:textId="3F4BA30D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0A619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iven the relatively recent emergence of vaping, the constantly changing nature of e-cigarettes, and the lack of extensive experimental data and consistent findings, it is currently challenging to definitively determine the toxicological, immunological, and clinical impacts of e-cigarette aerosols.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5756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Kaur G 2018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"/>
                <w:id w:val="1813133474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35]</w:t>
                </w:r>
              </w:sdtContent>
            </w:sdt>
          </w:p>
          <w:p w14:paraId="4B4582B7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>Bozier</w:t>
            </w:r>
            <w:proofErr w:type="spellEnd"/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it-IT"/>
              </w:rPr>
              <w:t xml:space="preserve"> J 2020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"/>
                <w:id w:val="2077240681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6]</w:t>
                </w:r>
              </w:sdtContent>
            </w:sdt>
          </w:p>
          <w:p w14:paraId="44B485B7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  <w:t xml:space="preserve">Gordon T 2022 </w:t>
            </w:r>
            <w:sdt>
              <w:sdtPr>
                <w:rPr>
                  <w:rFonts w:ascii="Times New Roman" w:eastAsia="Times New Roman" w:hAnsi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"/>
                <w:id w:val="-1773002846"/>
                <w:placeholder>
                  <w:docPart w:val="81B691D056FC354083B1CE09F8617815"/>
                </w:placeholder>
              </w:sdtPr>
              <w:sdtContent>
                <w:r w:rsidRPr="000A6198">
                  <w:rPr>
                    <w:rFonts w:ascii="Times New Roman" w:eastAsia="Times New Roman" w:hAnsi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37]</w:t>
                </w:r>
              </w:sdtContent>
            </w:sdt>
          </w:p>
          <w:p w14:paraId="5C7A9226" w14:textId="77777777" w:rsidR="004D1B06" w:rsidRPr="000A6198" w:rsidRDefault="004D1B06" w:rsidP="004D1B06">
            <w:pPr>
              <w:shd w:val="clear" w:color="auto" w:fill="FCFCFC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</w:tbl>
    <w:p w14:paraId="28292D8B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EC4FC3F" w14:textId="77777777" w:rsidR="00D53F24" w:rsidRPr="000A6198" w:rsidRDefault="00D53F24" w:rsidP="00D53F24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b/>
          <w:bCs/>
          <w:color w:val="000000" w:themeColor="text1"/>
          <w:lang w:val="en-GB"/>
        </w:rPr>
        <w:t>REFERENCES</w:t>
      </w:r>
    </w:p>
    <w:p w14:paraId="760DD30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Clapp PW, Jaspers I (2017) Electronic Cigarettes: Their Constituents and Potential Links to Asthma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ur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llergy Asthma Rep. https://doi.org/10.1007/S11882-017-0747-5</w:t>
      </w:r>
    </w:p>
    <w:p w14:paraId="0B66959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Kim SY, Sim S, Choi HG (2017) Active, passive, and electronic cigarette smoking is associated with asthma in adolescents. Sci Rep. https://doi.org/10.1038/S41598-017-17958-Y</w:t>
      </w:r>
    </w:p>
    <w:p w14:paraId="79853258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Schweitzer RJ, Wills TA, Tam E, Pagano I, Choi K (2017) E-cigarette use and asthma in a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ultiethnic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ample of adolescents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(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altim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>) 105:226–231</w:t>
      </w:r>
    </w:p>
    <w:p w14:paraId="05E9432C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Lee A, Lee SY, Lee KS (2019) The Use of Heated Tobacco Products is Associated with Asthma, Allergic Rhinitis, and Atopic Dermatitis in Korean Adolescents. Sci Rep. https://doi.org/10.1038/S41598-019-54102-4</w:t>
      </w:r>
    </w:p>
    <w:p w14:paraId="60C2A35C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Osei AD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irbolou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Orimoloy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zay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, Uddin SMI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ardar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Z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efilippi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P, Bhatnagar A, Blaha MJ (2019) The association between e-cigarette use and asthma among never combustible cigarette smokers: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ehaviora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isk factor surveillance system (BRFSS) 2016 &amp; 2017. BMC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ulm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. https://doi.org/10.1186/S12890-019-0950-3</w:t>
      </w:r>
    </w:p>
    <w:p w14:paraId="2601D8F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6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Wills TA, Pagano I, Williams RJ, Tam EK (2019) E-cigarette use and respiratory disorder in an adult sample. Drug Alcohol Depend. https://doi.org/10.1016/j.drugalcdep.2018.10.004</w:t>
      </w:r>
    </w:p>
    <w:p w14:paraId="2FEE3036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7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Bhatta DN, Glantz SA (2020) Association of E-Cigarette Use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With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piratory Disease Among Adults: A Longitudinal Analysis. Am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58:182–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190</w:t>
      </w:r>
      <w:proofErr w:type="gramEnd"/>
    </w:p>
    <w:p w14:paraId="5FBC5A56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8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Parekh T, Owens C, Fay K, Phillips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itsant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 (2020) Use of e-Cigarettes and Development of Respiratory Conditions in Women of Childbearing Age. South Med J 113:488–494</w:t>
      </w:r>
    </w:p>
    <w:p w14:paraId="57E28376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9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Xi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W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thuri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H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aliatsat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, Blaha MJ, Hamburg NM, Robertson RM, Bhatnagar A, Benjamin EJ, Stokes AC (2020) Association of Electronic Cigarette Use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With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Incident Respiratory Conditions Among US Adults From 2013 to 2018. JAMA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Netw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pen. https://doi.org/10.1001/JAMANETWORKOPEN.2020.20816</w:t>
      </w:r>
    </w:p>
    <w:p w14:paraId="27DA2720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0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ills TA, Choi K, Pagano I (2020) E-Cigarette Use Associated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With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sthma Independent of Cigarette Smoking and Marijuana in a 2017 National Sample of Adolescents.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dolesc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Health 67:524–530</w:t>
      </w:r>
    </w:p>
    <w:p w14:paraId="771BC79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irc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ezirh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U, Porter A, Fagan P, Orloff M (2021) Electronic cigarette use and its association with asthma, chronic obstructive pulmonary disease (COPD) and asthma-COPD overlap syndrome among never cigarette smokers. Tob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Induc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is 19:1–10</w:t>
      </w:r>
    </w:p>
    <w:p w14:paraId="7FC60629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Han CH, Chung JH (2021) Factors associated with electronic cigarette use among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adolescents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sthma in the Republic of Korea. J Asthma 58:1451–1459</w:t>
      </w:r>
    </w:p>
    <w:p w14:paraId="6AE7463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otoul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tsaoun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ih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rigori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I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pakost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pyrat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orpodi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omvr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tak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 (2021) Electronic Cigarettes and Asthma: What Do We Know So Far?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e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. https://doi.org/10.3390/JPM11080723</w:t>
      </w:r>
    </w:p>
    <w:p w14:paraId="457D4E13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Xian S, Chen Y (2021) E-cigarette users are associated with asthma disease: A meta-analysis. Clin Respir J 15:457–466</w:t>
      </w:r>
    </w:p>
    <w:p w14:paraId="7328FB40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alker CJ, Christian WJ (2021) Estimating the Population Attributable Fraction of Asthma Due to Electronic Cigarette Use and Other Risk Factors Using Kentucky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ehaviora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isk Factor Survey Data, 2016-2017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ubs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Use Misuse 56:353–358</w:t>
      </w:r>
    </w:p>
    <w:p w14:paraId="063BC9FA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16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ills TA, Soneji SS, Choi K, Jaspers I, Tam EK (2021) E-cigarette use and respiratory disorders: an integrative review of converging evidence from epidemiological and laboratory studies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u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pir J. https://doi.org/10.1183/13993003.01815-2019</w:t>
      </w:r>
    </w:p>
    <w:p w14:paraId="3EC03BBC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7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ugal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Okoh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M, Ghosh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oczygemb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R (2022) Pulmonary Health Effects of Electronic Cigarettes: A Scoping Review. Health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omo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ac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23:388–396</w:t>
      </w:r>
    </w:p>
    <w:p w14:paraId="6FC072C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8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Li X, Zhang Y, Zhang R, Chen F, Shao L, Zhang L (2022) Association Between E-Cigarettes and Asthma in Adolescents: A Systematic Review and Meta-Analysis. Am J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62:953–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960</w:t>
      </w:r>
      <w:proofErr w:type="gramEnd"/>
    </w:p>
    <w:p w14:paraId="4501756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19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ills TA, Choi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okhre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, Pagano I (2022) Tests for confounding with cigarette smoking in the association of E-cigarette use with respiratory disorder: 2020 National-Sample Data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(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altim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>). https://doi.org/10.1016/J.YPMED.2022.107137</w:t>
      </w:r>
    </w:p>
    <w:p w14:paraId="640189D1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0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lamid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sikrik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tsaoun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Vakal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ennimat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kaltsak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ratzio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, Koulouris N (2017) Acute effects of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short term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use of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cigarette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n Airways Physiology and Respiratory Symptoms in Smokers with and without Airway Obstructive Diseases and in Healthy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non smoke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Tob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essa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>. https://doi.org/10.18332/TPC/67799</w:t>
      </w:r>
    </w:p>
    <w:p w14:paraId="2A1106D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Hedm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, Backman H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tridsma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C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osso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Lundbäc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, Lindberg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önmark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kerljung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L (2018) Association of Electronic Cigarette Use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With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moking Habits, Demographic Factors, and Respiratory Symptoms. JAMA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Netw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pen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1:e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>180789</w:t>
      </w:r>
    </w:p>
    <w:p w14:paraId="6A415AB9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Wang JB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Olgi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E, Nah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Vittinghoff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atald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K, Pletcher MJ, Marcus GM (2018) Cigarette and e-cigarette dual use and risk of cardiopulmonary symptoms in the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Health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Hear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tudy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L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One. https://doi.org/10.1371/JOURNAL.PONE.0198681</w:t>
      </w:r>
    </w:p>
    <w:p w14:paraId="68425082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ayly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erna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Porter L, Choi K (2019)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econdhand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xposure to Aerosols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From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lectronic Nicotine Delivery Systems and Asthma Exacerbations Among Youth With Asthma. Chest 155:88–93</w:t>
      </w:r>
    </w:p>
    <w:p w14:paraId="53177B3E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hirion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-Romero I, Pérez-Padilla 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Zaber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Barrientos-Gutierrez I (2019) RESPIRATORY IMPACT OF ELECTRONIC CIGARETTES AND “LOW-RISK” TOBACCO. Rev Invest Clin 71:17–27</w:t>
      </w:r>
    </w:p>
    <w:p w14:paraId="46DFE891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Amato L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rucian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F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olimin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Barca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cific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Davol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 (2020) [Effects of electronic cigarettes on health: a systematic review of the available evidence]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ecent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rog Med 111:30–43</w:t>
      </w:r>
    </w:p>
    <w:p w14:paraId="16E9E3DC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6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Underne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errio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eiffe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Jaafar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N (2020) [Electronic cigarette use in patients with asthma]. Rev Med Liege 75:613–618</w:t>
      </w:r>
    </w:p>
    <w:p w14:paraId="25D738F4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7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Chaffee BW, Barrington-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rimi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Liu F, Wu R, McConnell R, Krishnan-Sarin S, Leventhal AM, Kong G (2021) E-cigarette use and adverse respiratory symptoms among adolescents and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Young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dults in the United States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ev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(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altim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>). https://doi.org/10.1016/J.YPMED.2021.106766</w:t>
      </w:r>
    </w:p>
    <w:p w14:paraId="4CB0ADC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8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>Entwistle MR, Valle K, Schweizer D, Cisneros R (2021) Electronic cigarette (e-cigarette) use and frequency of asthma symptoms in adult asthmatics in California. J Asthma 58:1460–1466</w:t>
      </w:r>
    </w:p>
    <w:p w14:paraId="31085E0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29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olos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orjaria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aponnett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P, Caruso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tran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Battaglia E, Russo C (2014) Effect of smoking abstinence and reduction in asthmatic smokers switching to electronic cigarettes: evidence for harm reversal. Int J Environ Res Public Health 11:4965–4977</w:t>
      </w:r>
    </w:p>
    <w:p w14:paraId="290CE4A0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0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oniewicz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L, Miller CR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utant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, Li D (2020) How effective are electronic cigarettes for reducing respiratory and cardiovascular risk in smokers? A systematic review. Harm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educ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. https://doi.org/10.1186/S12954-020-00440-W</w:t>
      </w:r>
    </w:p>
    <w:p w14:paraId="6EABA809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1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Solina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aolett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Firin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D, Di Pino M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uscon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, Mura JF, Del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iacc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, Marongiu F (2020) Vaping effects on asthma: results from a web survey and clinical investigation. Intern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merg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d 15:663–671</w:t>
      </w:r>
    </w:p>
    <w:p w14:paraId="4A5A6046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32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Franks AS, Sando K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cBan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S (2018) Do Electronic Cigarettes Have a Role in Tobacco Cessation? Pharmacotherapy 38:555–568</w:t>
      </w:r>
    </w:p>
    <w:p w14:paraId="082C32C7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3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Bhatnagar A, Payne TJ, Robertson RM (2019) Is There </w:t>
      </w:r>
      <w:proofErr w:type="gramStart"/>
      <w:r w:rsidRPr="000A6198">
        <w:rPr>
          <w:rFonts w:ascii="Times New Roman" w:hAnsi="Times New Roman" w:cs="Times New Roman"/>
          <w:color w:val="000000" w:themeColor="text1"/>
          <w:lang w:val="en-GB"/>
        </w:rPr>
        <w:t>A</w:t>
      </w:r>
      <w:proofErr w:type="gram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ole for Electronic Cigarettes in Tobacco Cessation? J Am Heart Assoc. https://doi.org/10.1161/JAHA.119.012742</w:t>
      </w:r>
    </w:p>
    <w:p w14:paraId="22A4AB80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4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Hernandez ML, Burbank AJ, Alexis N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ebul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, Hickman ED, Jaspers I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Guido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G (2021) Electronic Cigarettes and Their Impact on Allergic Respiratory Diseases: A Work Group Report of the AAAAI Environmental Exposures and Respiratory Health Committee. J Allergy Clin Immunol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ract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9:1142–1151</w:t>
      </w:r>
    </w:p>
    <w:p w14:paraId="2254119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5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Kaur G, Pinkston R, McLemore B, Dorsey WC, Batra S (2018) Immunological and toxicological risk assessment of e-cigarettes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Eu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spir Rev. https://doi.org/10.1183/16000617.0119-2017</w:t>
      </w:r>
    </w:p>
    <w:p w14:paraId="0E346BC9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6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Bozier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J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Chivers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EK, Chapman DG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Larcombe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AN, Bastian NA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Masso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>-Silva JA, Byun MK, McDonald CF, Crotty Alexander LE, Ween MP (2020) The Evolving Landscape of e-Cigarettes: A Systematic Review of Recent Evidence. Chest 157:1362–1390</w:t>
      </w:r>
    </w:p>
    <w:p w14:paraId="0C17B6E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37. </w:t>
      </w:r>
      <w:r w:rsidRPr="000A6198">
        <w:rPr>
          <w:rFonts w:ascii="Times New Roman" w:hAnsi="Times New Roman" w:cs="Times New Roman"/>
          <w:color w:val="000000" w:themeColor="text1"/>
          <w:lang w:val="en-GB"/>
        </w:rPr>
        <w:tab/>
        <w:t xml:space="preserve">Gordon T, Karey E,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Rebuli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ME, Escobar YNH, Jaspers I, Chen LC (2022) E-Cigarette Toxicology.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Annu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Rev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Pharma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0A6198">
        <w:rPr>
          <w:rFonts w:ascii="Times New Roman" w:hAnsi="Times New Roman" w:cs="Times New Roman"/>
          <w:color w:val="000000" w:themeColor="text1"/>
          <w:lang w:val="en-GB"/>
        </w:rPr>
        <w:t>Toxicol</w:t>
      </w:r>
      <w:proofErr w:type="spellEnd"/>
      <w:r w:rsidRPr="000A6198">
        <w:rPr>
          <w:rFonts w:ascii="Times New Roman" w:hAnsi="Times New Roman" w:cs="Times New Roman"/>
          <w:color w:val="000000" w:themeColor="text1"/>
          <w:lang w:val="en-GB"/>
        </w:rPr>
        <w:t xml:space="preserve"> 62:301–322</w:t>
      </w:r>
    </w:p>
    <w:p w14:paraId="04D01D80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F0874B8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27279AE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CB2E2F3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5B95CD8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32B98C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A909049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6FC2EBC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399E9EB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2AFAD5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89AD68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725AC2D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B4B19BB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B26FD89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1D97278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E094F9F" w14:textId="77777777" w:rsidR="00047B60" w:rsidRPr="000A6198" w:rsidRDefault="00047B60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CADA788" w14:textId="77777777" w:rsidR="002147DC" w:rsidRPr="000A6198" w:rsidRDefault="002147DC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6403B0F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9073C45" w14:textId="77777777" w:rsidR="00D53F24" w:rsidRPr="000A6198" w:rsidRDefault="00D53F24" w:rsidP="00D53F2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A33BFD9" w14:textId="77777777" w:rsidR="008655C4" w:rsidRPr="000A6198" w:rsidRDefault="008655C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759FDBC9" w14:textId="561C58B7" w:rsidR="00047B60" w:rsidRPr="000A6198" w:rsidRDefault="00B8031A" w:rsidP="00047B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B8031A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lastRenderedPageBreak/>
        <w:t>Supplementary</w:t>
      </w:r>
      <w:r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047B60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4. 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he health impact of e-cigarettes/ </w:t>
      </w:r>
      <w:proofErr w:type="spellStart"/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nB</w:t>
      </w:r>
      <w:proofErr w:type="spellEnd"/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n COPD outcomes</w:t>
      </w:r>
      <w:r w:rsidR="008655C4" w:rsidRPr="000A619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8655C4" w:rsidRPr="000A6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ecent studies (2014-2023) providing the listed Key informative evidence.</w:t>
      </w:r>
    </w:p>
    <w:tbl>
      <w:tblPr>
        <w:tblW w:w="4845" w:type="pct"/>
        <w:tblLook w:val="04A0" w:firstRow="1" w:lastRow="0" w:firstColumn="1" w:lastColumn="0" w:noHBand="0" w:noVBand="1"/>
      </w:tblPr>
      <w:tblGrid>
        <w:gridCol w:w="487"/>
        <w:gridCol w:w="7027"/>
        <w:gridCol w:w="1816"/>
      </w:tblGrid>
      <w:tr w:rsidR="000A6198" w:rsidRPr="000A6198" w14:paraId="3EFC65C2" w14:textId="77777777" w:rsidTr="00264465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AC298" w14:textId="77777777" w:rsidR="004D1B06" w:rsidRPr="000A6198" w:rsidRDefault="004D1B06" w:rsidP="00264465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bookmarkStart w:id="0" w:name="_Hlk141518676"/>
          </w:p>
        </w:tc>
        <w:tc>
          <w:tcPr>
            <w:tcW w:w="3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7F54B" w14:textId="77777777" w:rsidR="004D1B06" w:rsidRPr="000A6198" w:rsidRDefault="004D1B06" w:rsidP="00264465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Key informative evidenc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A214E" w14:textId="77777777" w:rsidR="004D1B06" w:rsidRPr="000A6198" w:rsidRDefault="004D1B06" w:rsidP="00264465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Most relevant supporting articles</w:t>
            </w:r>
          </w:p>
        </w:tc>
      </w:tr>
      <w:tr w:rsidR="000A6198" w:rsidRPr="00B8031A" w14:paraId="3E7484CF" w14:textId="77777777" w:rsidTr="00264465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94B2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D6CF8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In e-cigarette users there is an increased incidence of COPD compared to non-users</w:t>
            </w:r>
          </w:p>
          <w:p w14:paraId="21DA4D1F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6EBC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Wang J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"/>
                <w:id w:val="-193307144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]</w:t>
                </w:r>
              </w:sdtContent>
            </w:sdt>
          </w:p>
          <w:p w14:paraId="3A1DFF49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Perez M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"/>
                <w:id w:val="1413733551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]</w:t>
                </w:r>
              </w:sdtContent>
            </w:sdt>
          </w:p>
          <w:p w14:paraId="2BD756F5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Wills T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"/>
                <w:id w:val="844359953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]</w:t>
                </w:r>
              </w:sdtContent>
            </w:sdt>
          </w:p>
          <w:p w14:paraId="7F2FBAC2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Amato L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"/>
                <w:id w:val="-411780394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4]</w:t>
                </w:r>
              </w:sdtContent>
            </w:sdt>
          </w:p>
          <w:p w14:paraId="651CA8CC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arramed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R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"/>
                <w:id w:val="726810717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5]</w:t>
                </w:r>
              </w:sdtContent>
            </w:sdt>
          </w:p>
          <w:p w14:paraId="178491C6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Xie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Z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"/>
                <w:id w:val="1931160854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6]</w:t>
                </w:r>
              </w:sdtContent>
            </w:sdt>
          </w:p>
          <w:p w14:paraId="53D90F7A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ircan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E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"/>
                <w:id w:val="-382872778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7]</w:t>
                </w:r>
              </w:sdtContent>
            </w:sdt>
          </w:p>
          <w:p w14:paraId="49339E27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Chaffee B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"/>
                <w:id w:val="-885876579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8]</w:t>
                </w:r>
              </w:sdtContent>
            </w:sdt>
          </w:p>
          <w:p w14:paraId="5C47080C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Kim T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"/>
                <w:id w:val="288941641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9]</w:t>
                </w:r>
              </w:sdtContent>
            </w:sdt>
          </w:p>
          <w:p w14:paraId="2C0C91F2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Antwi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G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"/>
                <w:id w:val="-948932826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0]</w:t>
                </w:r>
              </w:sdtContent>
            </w:sdt>
          </w:p>
          <w:p w14:paraId="7947C5BB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Gugal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 E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"/>
                <w:id w:val="-182974035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11]</w:t>
                </w:r>
              </w:sdtContent>
            </w:sdt>
          </w:p>
          <w:p w14:paraId="51798873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Wills T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"/>
                <w:id w:val="-1558777019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2]</w:t>
                </w:r>
              </w:sdtContent>
            </w:sdt>
          </w:p>
        </w:tc>
      </w:tr>
      <w:tr w:rsidR="000A6198" w:rsidRPr="000A6198" w14:paraId="144C2877" w14:textId="77777777" w:rsidTr="00264465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DBA8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8970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In subjects affected by COPD e-cigarettes use was associated with an increase of symptoms and impairment of lung function</w:t>
            </w:r>
          </w:p>
          <w:p w14:paraId="3E6F3327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A321D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Bowler R 2017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"/>
                <w:id w:val="-1574046886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3]</w:t>
                </w:r>
              </w:sdtContent>
            </w:sdt>
          </w:p>
          <w:p w14:paraId="61315F4B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 xml:space="preserve">Wills T 2019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"/>
                <w:id w:val="-1568418944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US" w:eastAsia="it-IT"/>
                  </w:rPr>
                  <w:t>[3]</w:t>
                </w:r>
              </w:sdtContent>
            </w:sdt>
          </w:p>
          <w:p w14:paraId="3E21BB81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Barramed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R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"/>
                <w:id w:val="-376778207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5]</w:t>
                </w:r>
              </w:sdtContent>
            </w:sdt>
          </w:p>
          <w:p w14:paraId="2F2315FC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Gugal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E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"/>
                <w:id w:val="1911041195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1]</w:t>
                </w:r>
              </w:sdtContent>
            </w:sdt>
          </w:p>
          <w:p w14:paraId="700F4161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Wills T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"/>
                <w:id w:val="730653303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12]</w:t>
                </w:r>
              </w:sdtContent>
            </w:sdt>
          </w:p>
        </w:tc>
      </w:tr>
      <w:tr w:rsidR="000A6198" w:rsidRPr="000A6198" w14:paraId="5F4A360C" w14:textId="77777777" w:rsidTr="00264465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2B3B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53A6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E-cigarettes (EC) use results in reduced harm and improved outcomes when compared with combustible cigarette (CC) use or dual CC-EC us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1B949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arsalinos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K 2014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"/>
                <w:id w:val="-1090383854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4]</w:t>
                </w:r>
              </w:sdtContent>
            </w:sdt>
          </w:p>
          <w:p w14:paraId="278DDEEB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R 2016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"/>
                <w:id w:val="-2035019716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5]</w:t>
                </w:r>
              </w:sdtContent>
            </w:sdt>
          </w:p>
          <w:p w14:paraId="08ADAD19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R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"/>
                <w:id w:val="-848947452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6]</w:t>
                </w:r>
              </w:sdtContent>
            </w:sdt>
          </w:p>
          <w:p w14:paraId="09D655C0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atajczak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A 2018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"/>
                <w:id w:val="2057038491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7]</w:t>
                </w:r>
              </w:sdtContent>
            </w:sdt>
          </w:p>
          <w:p w14:paraId="7EA46D07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oniewicz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M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"/>
                <w:id w:val="-23800114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8]</w:t>
                </w:r>
              </w:sdtContent>
            </w:sdt>
          </w:p>
          <w:p w14:paraId="04F7B449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R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"/>
                <w:id w:val="545732390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9]</w:t>
                </w:r>
              </w:sdtContent>
            </w:sdt>
          </w:p>
          <w:p w14:paraId="2DCC090C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Xie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Z 2020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"/>
                <w:id w:val="1722711846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6]</w:t>
                </w:r>
              </w:sdtContent>
            </w:sdt>
          </w:p>
          <w:p w14:paraId="0783D180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Wilson N 2021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"/>
                <w:id w:val="9030468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20]</w:t>
                </w:r>
              </w:sdtContent>
            </w:sdt>
          </w:p>
          <w:p w14:paraId="6708E18E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ugal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E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"/>
                <w:id w:val="-443922868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eastAsia="it-IT"/>
                  </w:rPr>
                  <w:t>[11]</w:t>
                </w:r>
              </w:sdtContent>
            </w:sdt>
          </w:p>
          <w:p w14:paraId="5AC1FE6B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Hajat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 xml:space="preserve"> C 2022 </w:t>
            </w: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n-GB" w:eastAsia="it-IT"/>
                </w:rPr>
                <w:tag w:val="MENDELEY_CITATION_v3_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"/>
                <w:id w:val="742000392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  <w:t>[21]</w:t>
                </w:r>
              </w:sdtContent>
            </w:sdt>
          </w:p>
        </w:tc>
      </w:tr>
      <w:tr w:rsidR="000A6198" w:rsidRPr="000A6198" w14:paraId="43B7E9D7" w14:textId="77777777" w:rsidTr="00264465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48C5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8250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In COPD patients, switch from conventional cigarettes to heated tobacco products can lead to a decrease in exacerbations and improvements in symptoms and physical activity level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FB40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 R 2021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"/>
                <w:id w:val="446354633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val="en-US" w:eastAsia="it-IT"/>
                  </w:rPr>
                  <w:t>[22]</w:t>
                </w:r>
              </w:sdtContent>
            </w:sdt>
          </w:p>
          <w:p w14:paraId="5FD684F7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0A6198" w:rsidRPr="000A6198" w14:paraId="14F83ABA" w14:textId="77777777" w:rsidTr="00264465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2C7CF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3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F67C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it-IT"/>
              </w:rPr>
              <w:t>Despite growing evidence to that effect, t</w:t>
            </w: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here is no unanimous consensus on the role of e-cigarettes in helping COPD adults to reduce </w:t>
            </w:r>
            <w:proofErr w:type="gramStart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smoking</w:t>
            </w:r>
            <w:proofErr w:type="gramEnd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 </w:t>
            </w:r>
          </w:p>
          <w:p w14:paraId="0787EC49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677E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 xml:space="preserve"> R 2016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"/>
                <w:id w:val="-187838369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eastAsia="it-IT"/>
                  </w:rPr>
                  <w:t>[23]</w:t>
                </w:r>
              </w:sdtContent>
            </w:sdt>
          </w:p>
          <w:p w14:paraId="4D0EFE60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 xml:space="preserve">Bowler R 2017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"/>
                <w:id w:val="-44677826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eastAsia="it-IT"/>
                  </w:rPr>
                  <w:t>[13]</w:t>
                </w:r>
              </w:sdtContent>
            </w:sdt>
          </w:p>
          <w:p w14:paraId="53418C27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 xml:space="preserve">Franks A 2018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"/>
                <w:id w:val="2092042602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eastAsia="it-IT"/>
                  </w:rPr>
                  <w:t>[24]</w:t>
                </w:r>
              </w:sdtContent>
            </w:sdt>
          </w:p>
          <w:p w14:paraId="14AAA7DC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 xml:space="preserve"> R 2018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"/>
                <w:id w:val="401494418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eastAsia="it-IT"/>
                  </w:rPr>
                  <w:t>[16]</w:t>
                </w:r>
              </w:sdtContent>
            </w:sdt>
          </w:p>
          <w:p w14:paraId="71F667C7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Polosa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 xml:space="preserve"> R 2020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eastAsia="it-IT"/>
                </w:rPr>
                <w:tag w:val="MENDELEY_CITATION_v3_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"/>
                <w:id w:val="-620143959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eastAsia="it-IT"/>
                  </w:rPr>
                  <w:t>[19]</w:t>
                </w:r>
              </w:sdtContent>
            </w:sdt>
          </w:p>
        </w:tc>
      </w:tr>
      <w:tr w:rsidR="004D1B06" w:rsidRPr="00B8031A" w14:paraId="6DCFD2DF" w14:textId="77777777" w:rsidTr="00264465"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A799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74AA1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Due to the relatively recent use of vaping, the evolving landscape of e-cigarettes and the paucity of experimental data and consistent evidence, nowadays it is difficult to draw conclusive outcomes regarding toxicological, </w:t>
            </w:r>
            <w:proofErr w:type="gramStart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immunological</w:t>
            </w:r>
            <w:proofErr w:type="gramEnd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 and clinical impact of e-cigarette aerosols. Moreover, decades of chronic smoking are needed for development of lung diseases such as COPD, so the current knowledge of the effects of e-cigarette is insufficient to determine whether the respiratory health effects of e-cigarette are less than those of combustible tobacco products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0F94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proofErr w:type="spellStart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Kaisar</w:t>
            </w:r>
            <w:proofErr w:type="spellEnd"/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 M 2016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"/>
                <w:id w:val="-583373089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val="en-US" w:eastAsia="it-IT"/>
                  </w:rPr>
                  <w:t>[25]</w:t>
                </w:r>
              </w:sdtContent>
            </w:sdt>
          </w:p>
          <w:p w14:paraId="01DD7BCF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Kaur G 2018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"/>
                <w:id w:val="425395047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val="en-US" w:eastAsia="it-IT"/>
                  </w:rPr>
                  <w:t>[26]</w:t>
                </w:r>
              </w:sdtContent>
            </w:sdt>
          </w:p>
          <w:p w14:paraId="28E35BEA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A619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 xml:space="preserve">Gotts J 2019 </w:t>
            </w:r>
            <w:sdt>
              <w:sdtP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0"/>
                  <w:szCs w:val="20"/>
                  <w:lang w:val="en-US" w:eastAsia="it-IT"/>
                </w:rPr>
                <w:tag w:val="MENDELEY_CITATION_v3_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"/>
                <w:id w:val="-1217666682"/>
                <w:placeholder>
                  <w:docPart w:val="EF393A38C179B1418E2A0615C18CCC2C"/>
                </w:placeholder>
              </w:sdtPr>
              <w:sdtContent>
                <w:r w:rsidRPr="000A6198">
                  <w:rPr>
                    <w:rFonts w:ascii="Times New Roman" w:eastAsia="Times New Roman" w:hAnsi="Times New Roman" w:cs="Times New Roman"/>
                    <w:bCs/>
                    <w:color w:val="000000" w:themeColor="text1"/>
                    <w:sz w:val="20"/>
                    <w:szCs w:val="20"/>
                    <w:lang w:val="en-US" w:eastAsia="it-IT"/>
                  </w:rPr>
                  <w:t>[27]</w:t>
                </w:r>
              </w:sdtContent>
            </w:sdt>
          </w:p>
          <w:p w14:paraId="3549DDD4" w14:textId="77777777" w:rsidR="004D1B06" w:rsidRPr="000A6198" w:rsidRDefault="004D1B06" w:rsidP="0026446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bookmarkEnd w:id="0"/>
    </w:tbl>
    <w:p w14:paraId="0CC89CF9" w14:textId="77777777" w:rsidR="004D1B06" w:rsidRPr="000A6198" w:rsidRDefault="004D1B06" w:rsidP="00047B6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0BF9B1E" w14:textId="77777777" w:rsidR="00047B60" w:rsidRPr="000A6198" w:rsidRDefault="00047B60" w:rsidP="00047B6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1AE935C" w14:textId="77777777" w:rsidR="00047B60" w:rsidRPr="000A6198" w:rsidRDefault="00047B60" w:rsidP="00047B60">
      <w:pPr>
        <w:rPr>
          <w:rFonts w:ascii="Times New Roman" w:hAnsi="Times New Roman" w:cs="Times New Roman"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4157F282" w14:textId="77777777" w:rsidR="00047B60" w:rsidRPr="000A6198" w:rsidRDefault="00047B60" w:rsidP="00047B60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A6198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REFERENCES</w:t>
      </w:r>
    </w:p>
    <w:sdt>
      <w:sdtPr>
        <w:rPr>
          <w:rFonts w:ascii="Times New Roman" w:hAnsi="Times New Roman" w:cs="Times New Roman"/>
          <w:color w:val="000000" w:themeColor="text1"/>
          <w:lang w:val="en-GB"/>
        </w:rPr>
        <w:tag w:val="MENDELEY_BIBLIOGRAPHY"/>
        <w:id w:val="1685475795"/>
        <w:placeholder>
          <w:docPart w:val="3E3DC0DB5A584CC4800A4140EB7291E8"/>
        </w:placeholder>
      </w:sdtPr>
      <w:sdtContent>
        <w:p w14:paraId="65FF4702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Wang J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Olgin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E, Nah G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Vittinghoff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E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atald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K, Pletcher MJ, Marcus GM (2018) Cigarette and e-cigarette dual use and risk of cardiopulmonary symptoms in the </w:t>
          </w:r>
          <w:proofErr w:type="gram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Health</w:t>
          </w:r>
          <w:proofErr w:type="gram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eHeart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Study.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LoS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One. https://doi.org/10.1371/JOURNAL.PONE.0198681</w:t>
          </w:r>
        </w:p>
        <w:p w14:paraId="0D53F324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Perez MF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Atuegwu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NC, Mead EL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Oncken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C, Mortensen EM (2019) Adult E-Cigarettes Use Associated with a Self-Reported Diagnosis of COPD. Int J Environ Res Public Health. https://doi.org/10.3390/IJERPH16203938</w:t>
          </w:r>
        </w:p>
        <w:p w14:paraId="68A376A1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3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>Wills TA, Pagano I, Williams RJ, Tam EK (2019) E-cigarette use and respiratory disorder in an adult sample. Drug Alcohol Depend. https://doi.org/10.1016/j.drugalcdep.2018.10.004</w:t>
          </w:r>
        </w:p>
        <w:p w14:paraId="620AF46C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4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Amato L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rucian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F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Solimin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Barca A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acific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Davol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 (2020) [Effects of electronic cigarettes on health: a systematic review of the available evidence].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Recent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Prog Med 111:30–43</w:t>
          </w:r>
        </w:p>
        <w:p w14:paraId="594FCFB0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5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Barramed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Nguyen T, Wong V, Castro G, Rodriguez de la Vega P, Lozano J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Zevallos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 (2020) Use of E-Cigarettes and Self-Reported Lung Disease Among US Adults. Public Health Rep 135:785–795</w:t>
          </w:r>
        </w:p>
        <w:p w14:paraId="65DF87D3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6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Xie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Z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Ossip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DJ, Rahman I, Li D (2020) Use of Electronic Cigarettes and Self-Reported Chronic Obstructive Pulmonary Disease Diagnosis in Adults. Nicotine Tob Res 22:1155–1161</w:t>
          </w:r>
        </w:p>
        <w:p w14:paraId="4B6A9147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7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Bircan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E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Bezirhan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U, Porter A, Fagan P, Orloff M (2021) Electronic cigarette use and its association with asthma, chronic obstructive pulmonary disease (COPD) and asthma-COPD overlap syndrome among never cigarette smokers. Tob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Induc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Dis 19:1–10</w:t>
          </w:r>
        </w:p>
        <w:p w14:paraId="525432A6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8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>Chaffee BW, Barrington-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Trimis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, Liu F, Wu R, McConnell R, Krishnan-Sarin S, Leventhal AM, Kong G (2021) E-cigarette use and adverse respiratory symptoms among adolescents and </w:t>
          </w:r>
          <w:proofErr w:type="gram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Young</w:t>
          </w:r>
          <w:proofErr w:type="gram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dults in the United States.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ev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ed (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Baltim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). https://doi.org/10.1016/J.YPMED.2021.106766</w:t>
          </w:r>
        </w:p>
        <w:p w14:paraId="0327ECB1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9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>Kim SY, Sim S, Choi HG (2017) Active, passive, and electronic cigarette smoking is associated with asthma in adolescents. Sci Rep. https://doi.org/10.1038/S41598-017-17958-Y</w:t>
          </w:r>
        </w:p>
        <w:p w14:paraId="2DAFE25F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0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Antw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GO, Rhodes DL (2022) Association between E-cigarette use and chronic obstructive pulmonary disease in non-asthmatic adults in the USA. J Public Health (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Oxf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) 44:158–164</w:t>
          </w:r>
        </w:p>
        <w:p w14:paraId="4F8C2676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1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Gugal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E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Okoh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CM, Ghosh S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oczygemb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LR (2022) Pulmonary Health Effects of Electronic Cigarettes: A Scoping Review. Health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omot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act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23:388–396</w:t>
          </w:r>
        </w:p>
        <w:p w14:paraId="4EAC6671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2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Wills TA, Choi K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okhrel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P, Pagano I (2022) Tests for confounding with cigarette smoking in the association of E-cigarette use with respiratory disorder: 2020 National-Sample Data.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ev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ed (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Baltim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). https://doi.org/10.1016/J.YPMED.2022.107137</w:t>
          </w:r>
        </w:p>
        <w:p w14:paraId="46E2D444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3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>Bowler RP, Hansel NN, Jacobson S, et al (2017) Electronic Cigarette Use in US Adults at Risk for or with COPD: Analysis from Two Observational Cohorts. J Gen Intern Med 32:1315–1322</w:t>
          </w:r>
        </w:p>
        <w:p w14:paraId="06F61F08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4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Farsalinos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KE, Romagna G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Tsiapras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D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Kyrzopoulos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S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Voudris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V (2014) Characteristics, perceived side effects and benefits of electronic cigarette use: a worldwide survey of more than 19,000 consumers. Int J Environ Res Public Health 11:4356–4373</w:t>
          </w:r>
        </w:p>
        <w:p w14:paraId="2B111FB8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5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olos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orjari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aponnett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P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osperin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U, Russo C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ennis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, Bruno CM (2016) Evidence for harm reduction in COPD smokers who switch to electronic cigarettes. Respir Res. https://doi.org/10.1186/S12931-016-0481-X</w:t>
          </w:r>
        </w:p>
        <w:p w14:paraId="4AFA96F5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6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olos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orjari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osperin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U, Russo C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ennis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, Puleo R, Caruso M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aponnett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P (2018) Health effects in COPD smokers who switch to electronic cigarettes: a retrospective-prospective 3-year follow-up. Int J Chron Obstruct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ulmon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Dis 13:2533–2542</w:t>
          </w:r>
        </w:p>
        <w:p w14:paraId="0A7E08ED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lastRenderedPageBreak/>
            <w:t xml:space="preserve">17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Ratajczak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Feleszk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W, Smith DM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Goniewicz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 (2018) How close are we to definitively identifying the respiratory health effects of e-cigarettes? Expert Rev Respir Med 12:549–556</w:t>
          </w:r>
        </w:p>
        <w:p w14:paraId="2029305C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8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Goniewicz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L, Miller C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Sutant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E, Li D (2020) How effective are electronic cigarettes for reducing respiratory and cardiovascular risk in smokers? A systematic review. Harm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Reduct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. https://doi.org/10.1186/S12954-020-00440-W</w:t>
          </w:r>
        </w:p>
        <w:p w14:paraId="6730FF1A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19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olos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orjari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osperin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U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Busà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ennis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alerb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agli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aponnett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P (2020) COPD smokers who switched to e-cigarettes: health outcomes at 5-year follow up.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Ther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dv Chronic Dis. https://doi.org/10.1177/2040622320961617</w:t>
          </w:r>
        </w:p>
        <w:p w14:paraId="5DB785CD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0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Wilson N, Summers JA, Ait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Ouakrim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D, Hoek J, Edwards R, Blakely T (2021) Improving on estimates of the potential relative harm to health from using modern ENDS (vaping) compared to tobacco smoking. BMC Public Health. https://doi.org/10.1186/S12889-021-12103-X</w:t>
          </w:r>
        </w:p>
        <w:p w14:paraId="6494DEE4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1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Hajat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C, Stein E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Shantikumar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S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Niaur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Ferrara P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olos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 (2022) A scoping review of studies on the health impact of electronic nicotine delivery systems. Intern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Emerg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ed 17:241–268</w:t>
          </w:r>
        </w:p>
        <w:p w14:paraId="3E37AD5D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2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olos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orjari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rosperin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U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Busà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ennis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Gusson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G, Rust S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agli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aponnett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P (2021) Health outcomes in COPD smokers using heated tobacco products: a 3-year follow-up. Intern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Emerg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ed 16:687–696</w:t>
          </w:r>
        </w:p>
        <w:p w14:paraId="7902AF22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3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Polos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orjari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JB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aponnett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P, Caruso M, Campagna D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Amaradi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D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iampi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G, Russo C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Fisichella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A (2016) Persisting Long Term Benefits of Smoking Abstinence and Reduction in Asthmatic Smokers Who Have Switched to Electronic Cigarettes.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Discov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ed 21:99–108</w:t>
          </w:r>
        </w:p>
        <w:p w14:paraId="7705B032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4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Franks AS, Sando K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McBane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S (2018) Do Electronic Cigarettes Have a Role in Tobacco Cessation? Pharmacotherapy 38:555–568</w:t>
          </w:r>
        </w:p>
        <w:p w14:paraId="30457051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5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Kaisar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MA, Prasad S, Liles T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Cucullo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L (2016) A decade of e-cigarettes: Limited research &amp; unresolved safety concerns. Toxicology 365:67–75</w:t>
          </w:r>
        </w:p>
        <w:p w14:paraId="72F29A88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6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Kaur G, Pinkston R, McLemore B, Dorsey WC, Batra S (2018) Immunological and toxicological risk assessment of e-cigarettes.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Eur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espir Rev. https://doi.org/10.1183/16000617.0119-2017</w:t>
          </w:r>
        </w:p>
        <w:p w14:paraId="601F3BB4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US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27. </w:t>
          </w:r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ab/>
            <w:t xml:space="preserve">Gotts JE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Jordt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SE, McConnell R, </w:t>
          </w:r>
          <w:proofErr w:type="spellStart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>Tarran</w:t>
          </w:r>
          <w:proofErr w:type="spellEnd"/>
          <w:r w:rsidRPr="000A6198">
            <w:rPr>
              <w:rFonts w:ascii="Times New Roman" w:hAnsi="Times New Roman" w:cs="Times New Roman"/>
              <w:color w:val="000000" w:themeColor="text1"/>
              <w:lang w:val="en-GB"/>
            </w:rPr>
            <w:t xml:space="preserve"> R (2019) What are the respiratory effects of e-cigarettes? </w:t>
          </w:r>
          <w:r w:rsidRPr="000A6198">
            <w:rPr>
              <w:rFonts w:ascii="Times New Roman" w:hAnsi="Times New Roman" w:cs="Times New Roman"/>
              <w:color w:val="000000" w:themeColor="text1"/>
              <w:lang w:val="en-US"/>
            </w:rPr>
            <w:t>BMJ. https://doi.org/10.1136/BMJ.L5275</w:t>
          </w:r>
        </w:p>
        <w:p w14:paraId="2942629A" w14:textId="77777777" w:rsidR="00047B60" w:rsidRPr="000A6198" w:rsidRDefault="00047B60" w:rsidP="00047B60">
          <w:pPr>
            <w:rPr>
              <w:rFonts w:ascii="Times New Roman" w:hAnsi="Times New Roman" w:cs="Times New Roman"/>
              <w:color w:val="000000" w:themeColor="text1"/>
              <w:lang w:val="en-GB"/>
            </w:rPr>
          </w:pPr>
          <w:r w:rsidRPr="000A6198">
            <w:rPr>
              <w:rFonts w:ascii="Times New Roman" w:hAnsi="Times New Roman" w:cs="Times New Roman"/>
              <w:color w:val="000000" w:themeColor="text1"/>
              <w:lang w:val="en-US"/>
            </w:rPr>
            <w:t> </w:t>
          </w:r>
        </w:p>
      </w:sdtContent>
    </w:sdt>
    <w:sectPr w:rsidR="00047B60" w:rsidRPr="000A6198" w:rsidSect="008318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F110A"/>
    <w:multiLevelType w:val="multilevel"/>
    <w:tmpl w:val="CBF4D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E3111"/>
    <w:multiLevelType w:val="multilevel"/>
    <w:tmpl w:val="4B0CA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C366B0"/>
    <w:multiLevelType w:val="multilevel"/>
    <w:tmpl w:val="67768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E75051"/>
    <w:multiLevelType w:val="multilevel"/>
    <w:tmpl w:val="F96C6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285792"/>
    <w:multiLevelType w:val="multilevel"/>
    <w:tmpl w:val="A800B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6658986">
    <w:abstractNumId w:val="3"/>
  </w:num>
  <w:num w:numId="2" w16cid:durableId="920026226">
    <w:abstractNumId w:val="4"/>
  </w:num>
  <w:num w:numId="3" w16cid:durableId="2070807178">
    <w:abstractNumId w:val="2"/>
  </w:num>
  <w:num w:numId="4" w16cid:durableId="1063942041">
    <w:abstractNumId w:val="0"/>
  </w:num>
  <w:num w:numId="5" w16cid:durableId="609508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D55"/>
    <w:rsid w:val="00047B60"/>
    <w:rsid w:val="000A6198"/>
    <w:rsid w:val="00142D57"/>
    <w:rsid w:val="00143BB9"/>
    <w:rsid w:val="00160B80"/>
    <w:rsid w:val="001629FC"/>
    <w:rsid w:val="00166C92"/>
    <w:rsid w:val="001D14E1"/>
    <w:rsid w:val="002078B0"/>
    <w:rsid w:val="002147DC"/>
    <w:rsid w:val="00325BF1"/>
    <w:rsid w:val="004D1B06"/>
    <w:rsid w:val="00501370"/>
    <w:rsid w:val="0052150A"/>
    <w:rsid w:val="00586D55"/>
    <w:rsid w:val="005F4020"/>
    <w:rsid w:val="006A5941"/>
    <w:rsid w:val="00770DEF"/>
    <w:rsid w:val="00824808"/>
    <w:rsid w:val="00827E80"/>
    <w:rsid w:val="00831881"/>
    <w:rsid w:val="008655C4"/>
    <w:rsid w:val="008B01C6"/>
    <w:rsid w:val="00961137"/>
    <w:rsid w:val="009A5482"/>
    <w:rsid w:val="00A238C0"/>
    <w:rsid w:val="00B8031A"/>
    <w:rsid w:val="00B85180"/>
    <w:rsid w:val="00B86787"/>
    <w:rsid w:val="00BC4764"/>
    <w:rsid w:val="00C67629"/>
    <w:rsid w:val="00CE354F"/>
    <w:rsid w:val="00D53F24"/>
    <w:rsid w:val="00E97EE7"/>
    <w:rsid w:val="00EC7953"/>
    <w:rsid w:val="00EE2985"/>
    <w:rsid w:val="00FF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EF66C"/>
  <w15:docId w15:val="{20828157-B040-184D-9389-ABF38722F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6D55"/>
    <w:rPr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58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8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D53F24"/>
    <w:pPr>
      <w:spacing w:after="0" w:line="240" w:lineRule="auto"/>
    </w:pPr>
    <w:rPr>
      <w:rFonts w:ascii="Calibri" w:eastAsia="Calibri" w:hAnsi="Calibri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7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78B0"/>
    <w:rPr>
      <w:rFonts w:ascii="Tahoma" w:hAnsi="Tahoma" w:cs="Tahoma"/>
      <w:kern w:val="0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A594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A59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3390/IJERPH18126651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E3DC0DB5A584CC4800A4140EB7291E8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B307A5D-581B-4E8C-A7C0-DFB9CEE7A179}"/>
      </w:docPartPr>
      <w:docPartBody>
        <w:p w:rsidR="007900BC" w:rsidRDefault="004B1CE9" w:rsidP="004B1CE9">
          <w:pPr>
            <w:pStyle w:val="3E3DC0DB5A584CC4800A4140EB7291E8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5B8458D5EF409E4184861EF85B9FA7BB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F30327C-0444-AC46-B63E-9D56C8A05502}"/>
      </w:docPartPr>
      <w:docPartBody>
        <w:p w:rsidR="00B57C5B" w:rsidRDefault="00DA04A2" w:rsidP="00DA04A2">
          <w:pPr>
            <w:pStyle w:val="5B8458D5EF409E4184861EF85B9FA7BB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81B691D056FC354083B1CE09F861781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2BD329E-EC26-B341-9DC3-C3F694202E8C}"/>
      </w:docPartPr>
      <w:docPartBody>
        <w:p w:rsidR="00B57C5B" w:rsidRDefault="00DA04A2" w:rsidP="00DA04A2">
          <w:pPr>
            <w:pStyle w:val="81B691D056FC354083B1CE09F8617815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EF393A38C179B1418E2A0615C18CCC2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E6459A1-5634-DA46-8D0E-59CF951A844B}"/>
      </w:docPartPr>
      <w:docPartBody>
        <w:p w:rsidR="00B57C5B" w:rsidRDefault="00DA04A2" w:rsidP="00DA04A2">
          <w:pPr>
            <w:pStyle w:val="EF393A38C179B1418E2A0615C18CCC2C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952472719664964996AE58601481D176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F8B7437-66FE-2D4E-9EDF-3D20513D7855}"/>
      </w:docPartPr>
      <w:docPartBody>
        <w:p w:rsidR="00BE7DA1" w:rsidRDefault="00B57C5B" w:rsidP="00B57C5B">
          <w:pPr>
            <w:pStyle w:val="952472719664964996AE58601481D176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1861C3E7DCE5894DAD04B1EC0304108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63AB0E0-5E7E-9144-9176-EE7F3D6C9BAC}"/>
      </w:docPartPr>
      <w:docPartBody>
        <w:p w:rsidR="00BE7DA1" w:rsidRDefault="00B57C5B" w:rsidP="00B57C5B">
          <w:pPr>
            <w:pStyle w:val="1861C3E7DCE5894DAD04B1EC0304108C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92D3C12445B63044AACF1C63E257E4F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3559128-C9F9-3649-9517-C5819AD06C28}"/>
      </w:docPartPr>
      <w:docPartBody>
        <w:p w:rsidR="00BE7DA1" w:rsidRDefault="00B57C5B" w:rsidP="00B57C5B">
          <w:pPr>
            <w:pStyle w:val="92D3C12445B63044AACF1C63E257E4F0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96CDD8A2F537E0489816EDC6B465291D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4234E36-EA2C-E24A-B3E0-6783EE819027}"/>
      </w:docPartPr>
      <w:docPartBody>
        <w:p w:rsidR="00BE7DA1" w:rsidRDefault="00B57C5B" w:rsidP="00B57C5B">
          <w:pPr>
            <w:pStyle w:val="96CDD8A2F537E0489816EDC6B465291D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F90639AE338AB643867811ABDDD93FA3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C9A57782-011B-8B4A-BAAC-85C5F41F744E}"/>
      </w:docPartPr>
      <w:docPartBody>
        <w:p w:rsidR="00BE7DA1" w:rsidRDefault="00B57C5B" w:rsidP="00B57C5B">
          <w:pPr>
            <w:pStyle w:val="F90639AE338AB643867811ABDDD93FA3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A47D4DFA08850848A54290F5B62B07C2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07F2FB6-EB77-5045-9CC3-7E98989BE283}"/>
      </w:docPartPr>
      <w:docPartBody>
        <w:p w:rsidR="00BE7DA1" w:rsidRDefault="00B57C5B" w:rsidP="00B57C5B">
          <w:pPr>
            <w:pStyle w:val="A47D4DFA08850848A54290F5B62B07C2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CA59098C38955A4184C3D4525959BD02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49E1724-9C45-2740-93DB-ECB8545F79C9}"/>
      </w:docPartPr>
      <w:docPartBody>
        <w:p w:rsidR="00BE7DA1" w:rsidRDefault="00B57C5B" w:rsidP="00B57C5B">
          <w:pPr>
            <w:pStyle w:val="CA59098C38955A4184C3D4525959BD02"/>
          </w:pPr>
          <w:r w:rsidRPr="0074177C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CE9"/>
    <w:rsid w:val="00160B80"/>
    <w:rsid w:val="001D6A5A"/>
    <w:rsid w:val="004B1CE9"/>
    <w:rsid w:val="00685331"/>
    <w:rsid w:val="007900BC"/>
    <w:rsid w:val="00A238C0"/>
    <w:rsid w:val="00A32560"/>
    <w:rsid w:val="00B57C5B"/>
    <w:rsid w:val="00BE7DA1"/>
    <w:rsid w:val="00D03D4D"/>
    <w:rsid w:val="00DA04A2"/>
    <w:rsid w:val="00DF7B19"/>
    <w:rsid w:val="00E2635A"/>
    <w:rsid w:val="00F7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900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B57C5B"/>
    <w:rPr>
      <w:color w:val="808080"/>
    </w:rPr>
  </w:style>
  <w:style w:type="paragraph" w:customStyle="1" w:styleId="5B8458D5EF409E4184861EF85B9FA7BB">
    <w:name w:val="5B8458D5EF409E4184861EF85B9FA7BB"/>
    <w:rsid w:val="00DA04A2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952472719664964996AE58601481D176">
    <w:name w:val="952472719664964996AE58601481D176"/>
    <w:rsid w:val="00B57C5B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1861C3E7DCE5894DAD04B1EC0304108C">
    <w:name w:val="1861C3E7DCE5894DAD04B1EC0304108C"/>
    <w:rsid w:val="00B57C5B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92D3C12445B63044AACF1C63E257E4F0">
    <w:name w:val="92D3C12445B63044AACF1C63E257E4F0"/>
    <w:rsid w:val="00B57C5B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3E3DC0DB5A584CC4800A4140EB7291E8">
    <w:name w:val="3E3DC0DB5A584CC4800A4140EB7291E8"/>
    <w:rsid w:val="004B1CE9"/>
  </w:style>
  <w:style w:type="paragraph" w:customStyle="1" w:styleId="81B691D056FC354083B1CE09F8617815">
    <w:name w:val="81B691D056FC354083B1CE09F8617815"/>
    <w:rsid w:val="00DA04A2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EF393A38C179B1418E2A0615C18CCC2C">
    <w:name w:val="EF393A38C179B1418E2A0615C18CCC2C"/>
    <w:rsid w:val="00DA04A2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96CDD8A2F537E0489816EDC6B465291D">
    <w:name w:val="96CDD8A2F537E0489816EDC6B465291D"/>
    <w:rsid w:val="00B57C5B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F90639AE338AB643867811ABDDD93FA3">
    <w:name w:val="F90639AE338AB643867811ABDDD93FA3"/>
    <w:rsid w:val="00B57C5B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A47D4DFA08850848A54290F5B62B07C2">
    <w:name w:val="A47D4DFA08850848A54290F5B62B07C2"/>
    <w:rsid w:val="00B57C5B"/>
    <w:pPr>
      <w:spacing w:after="0" w:line="240" w:lineRule="auto"/>
    </w:pPr>
    <w:rPr>
      <w:sz w:val="24"/>
      <w:szCs w:val="24"/>
      <w14:ligatures w14:val="standardContextual"/>
    </w:rPr>
  </w:style>
  <w:style w:type="paragraph" w:customStyle="1" w:styleId="CA59098C38955A4184C3D4525959BD02">
    <w:name w:val="CA59098C38955A4184C3D4525959BD02"/>
    <w:rsid w:val="00B57C5B"/>
    <w:pPr>
      <w:spacing w:after="0" w:line="240" w:lineRule="auto"/>
    </w:pPr>
    <w:rPr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974</Words>
  <Characters>28352</Characters>
  <Application>Microsoft Office Word</Application>
  <DocSecurity>0</DocSecurity>
  <Lines>236</Lines>
  <Paragraphs>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a Ilardi</dc:creator>
  <cp:lastModifiedBy>Antonello PIETRANGELO</cp:lastModifiedBy>
  <cp:revision>2</cp:revision>
  <dcterms:created xsi:type="dcterms:W3CDTF">2024-04-30T10:56:00Z</dcterms:created>
  <dcterms:modified xsi:type="dcterms:W3CDTF">2024-04-30T10:56:00Z</dcterms:modified>
</cp:coreProperties>
</file>